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0A18B" w14:textId="77777777" w:rsidR="00B563C4" w:rsidRPr="00BE54E0" w:rsidRDefault="00B563C4" w:rsidP="00B563C4">
      <w:pPr>
        <w:pStyle w:val="Heading1"/>
        <w:widowControl w:val="0"/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62"/>
        <w:gridCol w:w="1620"/>
        <w:gridCol w:w="1634"/>
        <w:gridCol w:w="1662"/>
        <w:gridCol w:w="1648"/>
        <w:gridCol w:w="1634"/>
      </w:tblGrid>
      <w:tr w:rsidR="00B563C4" w:rsidRPr="00BE54E0" w14:paraId="59B03701" w14:textId="77777777" w:rsidTr="00474F2F">
        <w:trPr>
          <w:trHeight w:val="900"/>
        </w:trPr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B215AE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Current Injected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F6994B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Mean AP threshold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6386FF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First AP threshold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3EB9AE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AP threshold Adaptation Rate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662845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Maximum Firing Rate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23B3AA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Latency to first AP</w:t>
            </w:r>
          </w:p>
        </w:tc>
      </w:tr>
      <w:tr w:rsidR="00B563C4" w:rsidRPr="00BE54E0" w14:paraId="52BE5845" w14:textId="77777777" w:rsidTr="00474F2F">
        <w:trPr>
          <w:trHeight w:val="9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3B0EAF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 xml:space="preserve"> </w:t>
            </w:r>
          </w:p>
          <w:p w14:paraId="6CAF29EF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+40pA</w:t>
            </w:r>
          </w:p>
        </w:tc>
        <w:tc>
          <w:tcPr>
            <w:tcW w:w="16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E8B847" w14:textId="77777777" w:rsidR="00B563C4" w:rsidRPr="00BE54E0" w:rsidRDefault="00B563C4" w:rsidP="00474F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  <w:r w:rsidRPr="00BE54E0">
              <w:t>d = -0.60</w:t>
            </w:r>
          </w:p>
          <w:p w14:paraId="78F23868" w14:textId="77777777" w:rsidR="00B563C4" w:rsidRPr="00BE54E0" w:rsidRDefault="00B563C4" w:rsidP="00474F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  <w:r w:rsidRPr="00BE54E0">
              <w:t>CI [-11.2, 3.7]</w:t>
            </w:r>
          </w:p>
          <w:p w14:paraId="7F6AEBF5" w14:textId="77777777" w:rsidR="00B563C4" w:rsidRPr="00BE54E0" w:rsidRDefault="00B563C4" w:rsidP="00474F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  <w:r w:rsidRPr="00BE54E0">
              <w:t>p = 0.30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EB11B6" w14:textId="77777777" w:rsidR="00B563C4" w:rsidRPr="00BE54E0" w:rsidRDefault="00B563C4" w:rsidP="00474F2F">
            <w:pPr>
              <w:widowControl w:val="0"/>
            </w:pPr>
            <w:r w:rsidRPr="00BE54E0">
              <w:t>d = -0.29</w:t>
            </w:r>
          </w:p>
          <w:p w14:paraId="2C1348C3" w14:textId="77777777" w:rsidR="00B563C4" w:rsidRPr="00BE54E0" w:rsidRDefault="00B563C4" w:rsidP="00474F2F">
            <w:pPr>
              <w:widowControl w:val="0"/>
            </w:pPr>
            <w:r w:rsidRPr="00BE54E0">
              <w:t>CI [-6.3, -0.02]</w:t>
            </w:r>
          </w:p>
          <w:p w14:paraId="7ADB2BEA" w14:textId="77777777" w:rsidR="00B563C4" w:rsidRPr="00BE54E0" w:rsidRDefault="00B563C4" w:rsidP="00474F2F">
            <w:pPr>
              <w:widowControl w:val="0"/>
            </w:pPr>
            <w:r w:rsidRPr="00BE54E0">
              <w:t>p = 0.048</w:t>
            </w:r>
          </w:p>
        </w:tc>
        <w:tc>
          <w:tcPr>
            <w:tcW w:w="16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30B05C" w14:textId="77777777" w:rsidR="00B563C4" w:rsidRPr="00BE54E0" w:rsidRDefault="00B563C4" w:rsidP="00474F2F">
            <w:pPr>
              <w:widowControl w:val="0"/>
            </w:pPr>
            <w:r w:rsidRPr="00BE54E0">
              <w:t>d = -0.056</w:t>
            </w:r>
          </w:p>
          <w:p w14:paraId="77EA991A" w14:textId="77777777" w:rsidR="00B563C4" w:rsidRPr="00BE54E0" w:rsidRDefault="00B563C4" w:rsidP="00474F2F">
            <w:pPr>
              <w:widowControl w:val="0"/>
            </w:pPr>
            <w:r w:rsidRPr="00BE54E0">
              <w:t>CI [-1.7, 1.1]</w:t>
            </w:r>
          </w:p>
          <w:p w14:paraId="7E0078EC" w14:textId="77777777" w:rsidR="00B563C4" w:rsidRPr="00BE54E0" w:rsidRDefault="00B563C4" w:rsidP="00474F2F">
            <w:pPr>
              <w:widowControl w:val="0"/>
            </w:pPr>
            <w:r w:rsidRPr="00BE54E0">
              <w:t>p = 0.70</w:t>
            </w:r>
          </w:p>
        </w:tc>
        <w:tc>
          <w:tcPr>
            <w:tcW w:w="16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2BE6F3" w14:textId="77777777" w:rsidR="00B563C4" w:rsidRPr="00BE54E0" w:rsidRDefault="00B563C4" w:rsidP="00474F2F">
            <w:pPr>
              <w:widowControl w:val="0"/>
            </w:pPr>
            <w:r w:rsidRPr="00BE54E0">
              <w:t>d = 0.36</w:t>
            </w:r>
          </w:p>
          <w:p w14:paraId="7647E3CC" w14:textId="77777777" w:rsidR="00B563C4" w:rsidRPr="00BE54E0" w:rsidRDefault="00B563C4" w:rsidP="00474F2F">
            <w:pPr>
              <w:widowControl w:val="0"/>
            </w:pPr>
            <w:r w:rsidRPr="00BE54E0">
              <w:t>CI [0.26, 2.3]</w:t>
            </w:r>
          </w:p>
          <w:p w14:paraId="3EFAFC20" w14:textId="77777777" w:rsidR="00B563C4" w:rsidRPr="00BE54E0" w:rsidRDefault="00B563C4" w:rsidP="00474F2F">
            <w:pPr>
              <w:widowControl w:val="0"/>
            </w:pPr>
            <w:r w:rsidRPr="00BE54E0">
              <w:t>p = 0.01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A72A92" w14:textId="77777777" w:rsidR="00B563C4" w:rsidRPr="00BE54E0" w:rsidRDefault="00B563C4" w:rsidP="00474F2F">
            <w:pPr>
              <w:widowControl w:val="0"/>
            </w:pPr>
            <w:r w:rsidRPr="00BE54E0">
              <w:t>d = 0.2</w:t>
            </w:r>
          </w:p>
          <w:p w14:paraId="5118FFCD" w14:textId="77777777" w:rsidR="00B563C4" w:rsidRPr="00BE54E0" w:rsidRDefault="00B563C4" w:rsidP="00474F2F">
            <w:pPr>
              <w:widowControl w:val="0"/>
            </w:pPr>
            <w:r w:rsidRPr="00BE54E0">
              <w:t>CI [-101, 136]</w:t>
            </w:r>
          </w:p>
          <w:p w14:paraId="471A305E" w14:textId="77777777" w:rsidR="00B563C4" w:rsidRPr="00BE54E0" w:rsidRDefault="00B563C4" w:rsidP="00474F2F">
            <w:pPr>
              <w:widowControl w:val="0"/>
            </w:pPr>
            <w:r w:rsidRPr="00BE54E0">
              <w:t>p = 0.75</w:t>
            </w:r>
          </w:p>
        </w:tc>
      </w:tr>
      <w:tr w:rsidR="00B563C4" w:rsidRPr="00BE54E0" w14:paraId="4E72F592" w14:textId="77777777" w:rsidTr="00474F2F">
        <w:trPr>
          <w:trHeight w:val="124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4D2BE6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 xml:space="preserve"> </w:t>
            </w:r>
          </w:p>
          <w:p w14:paraId="0A9A18C9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+80pA</w:t>
            </w:r>
          </w:p>
        </w:tc>
        <w:tc>
          <w:tcPr>
            <w:tcW w:w="16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B57ECE" w14:textId="77777777" w:rsidR="00B563C4" w:rsidRPr="00BE54E0" w:rsidRDefault="00B563C4" w:rsidP="00474F2F">
            <w:pPr>
              <w:widowControl w:val="0"/>
            </w:pPr>
            <w:r w:rsidRPr="00BE54E0">
              <w:t>d = -0.60</w:t>
            </w:r>
          </w:p>
          <w:p w14:paraId="51CE8FFC" w14:textId="77777777" w:rsidR="00B563C4" w:rsidRPr="00BE54E0" w:rsidRDefault="00B563C4" w:rsidP="00474F2F">
            <w:pPr>
              <w:widowControl w:val="0"/>
            </w:pPr>
            <w:r w:rsidRPr="00BE54E0">
              <w:t>CI [-13.6, -0.15]</w:t>
            </w:r>
          </w:p>
          <w:p w14:paraId="7C7686A4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0.045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184872" w14:textId="77777777" w:rsidR="00B563C4" w:rsidRPr="00BE54E0" w:rsidRDefault="00B563C4" w:rsidP="00474F2F">
            <w:pPr>
              <w:widowControl w:val="0"/>
            </w:pPr>
            <w:r w:rsidRPr="00BE54E0">
              <w:t>d = -0.15</w:t>
            </w:r>
          </w:p>
          <w:p w14:paraId="40A03BD2" w14:textId="77777777" w:rsidR="00B563C4" w:rsidRPr="00BE54E0" w:rsidRDefault="00B563C4" w:rsidP="00474F2F">
            <w:pPr>
              <w:widowControl w:val="0"/>
            </w:pPr>
            <w:r w:rsidRPr="00BE54E0">
              <w:t>CI [-8.2, 2.5]</w:t>
            </w:r>
          </w:p>
          <w:p w14:paraId="5E23AB2C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0.3</w:t>
            </w:r>
          </w:p>
        </w:tc>
        <w:tc>
          <w:tcPr>
            <w:tcW w:w="16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6AA68E" w14:textId="77777777" w:rsidR="00B563C4" w:rsidRPr="00BE54E0" w:rsidRDefault="00B563C4" w:rsidP="00474F2F">
            <w:pPr>
              <w:widowControl w:val="0"/>
            </w:pPr>
            <w:r w:rsidRPr="00BE54E0">
              <w:t>d = -0.075</w:t>
            </w:r>
          </w:p>
          <w:p w14:paraId="2B845AD2" w14:textId="77777777" w:rsidR="00B563C4" w:rsidRPr="00BE54E0" w:rsidRDefault="00B563C4" w:rsidP="00474F2F">
            <w:pPr>
              <w:widowControl w:val="0"/>
            </w:pPr>
            <w:r w:rsidRPr="00BE54E0">
              <w:t>CI [-4.9, 2.7]</w:t>
            </w:r>
          </w:p>
          <w:p w14:paraId="0F9CFDD6" w14:textId="77777777" w:rsidR="00B563C4" w:rsidRPr="00BE54E0" w:rsidRDefault="00B563C4" w:rsidP="00474F2F">
            <w:pPr>
              <w:widowControl w:val="0"/>
            </w:pPr>
            <w:r w:rsidRPr="00BE54E0">
              <w:t>p = 0.61</w:t>
            </w:r>
          </w:p>
        </w:tc>
        <w:tc>
          <w:tcPr>
            <w:tcW w:w="16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C2C287" w14:textId="77777777" w:rsidR="00B563C4" w:rsidRPr="00BE54E0" w:rsidRDefault="00B563C4" w:rsidP="00474F2F">
            <w:pPr>
              <w:widowControl w:val="0"/>
            </w:pPr>
            <w:r w:rsidRPr="00BE54E0">
              <w:t>d = 0.71</w:t>
            </w:r>
          </w:p>
          <w:p w14:paraId="0EAD68F9" w14:textId="77777777" w:rsidR="00B563C4" w:rsidRPr="00BE54E0" w:rsidRDefault="00B563C4" w:rsidP="00474F2F">
            <w:pPr>
              <w:widowControl w:val="0"/>
            </w:pPr>
            <w:r w:rsidRPr="00BE54E0">
              <w:t>CI [3.8, 9.1]</w:t>
            </w:r>
          </w:p>
          <w:p w14:paraId="2DA0C737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2.4*10</w:t>
            </w:r>
            <w:r w:rsidRPr="00BE54E0">
              <w:rPr>
                <w:vertAlign w:val="superscript"/>
              </w:rPr>
              <w:t>-6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0749A6" w14:textId="77777777" w:rsidR="00B563C4" w:rsidRPr="00BE54E0" w:rsidRDefault="00B563C4" w:rsidP="00474F2F">
            <w:pPr>
              <w:widowControl w:val="0"/>
            </w:pPr>
            <w:r w:rsidRPr="00BE54E0">
              <w:t>d = -0.84</w:t>
            </w:r>
          </w:p>
          <w:p w14:paraId="0EA10F6B" w14:textId="77777777" w:rsidR="00B563C4" w:rsidRPr="00BE54E0" w:rsidRDefault="00B563C4" w:rsidP="00474F2F">
            <w:pPr>
              <w:widowControl w:val="0"/>
            </w:pPr>
            <w:r w:rsidRPr="00BE54E0">
              <w:t>CI [-121, -21]</w:t>
            </w:r>
          </w:p>
          <w:p w14:paraId="53D9327E" w14:textId="77777777" w:rsidR="00B563C4" w:rsidRPr="00BE54E0" w:rsidRDefault="00B563C4" w:rsidP="00474F2F">
            <w:pPr>
              <w:widowControl w:val="0"/>
            </w:pPr>
            <w:r w:rsidRPr="00BE54E0">
              <w:t>p = 0.0062</w:t>
            </w:r>
          </w:p>
        </w:tc>
      </w:tr>
      <w:tr w:rsidR="00B563C4" w:rsidRPr="00BE54E0" w14:paraId="351D8672" w14:textId="77777777" w:rsidTr="00474F2F">
        <w:trPr>
          <w:trHeight w:val="124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43CE2A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 xml:space="preserve"> </w:t>
            </w:r>
          </w:p>
          <w:p w14:paraId="6348D8DA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+120pA</w:t>
            </w:r>
          </w:p>
        </w:tc>
        <w:tc>
          <w:tcPr>
            <w:tcW w:w="16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B41ADA" w14:textId="77777777" w:rsidR="00B563C4" w:rsidRPr="00BE54E0" w:rsidRDefault="00B563C4" w:rsidP="00474F2F">
            <w:pPr>
              <w:widowControl w:val="0"/>
            </w:pPr>
            <w:r w:rsidRPr="00BE54E0">
              <w:t>d = -0.42</w:t>
            </w:r>
          </w:p>
          <w:p w14:paraId="24772079" w14:textId="77777777" w:rsidR="00B563C4" w:rsidRPr="00BE54E0" w:rsidRDefault="00B563C4" w:rsidP="00474F2F">
            <w:pPr>
              <w:widowControl w:val="0"/>
            </w:pPr>
            <w:r w:rsidRPr="00BE54E0">
              <w:t>CI [-8.5, -0.34]</w:t>
            </w:r>
          </w:p>
          <w:p w14:paraId="09257E6E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0.034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6FE579" w14:textId="77777777" w:rsidR="00B563C4" w:rsidRPr="00BE54E0" w:rsidRDefault="00B563C4" w:rsidP="00474F2F">
            <w:pPr>
              <w:widowControl w:val="0"/>
            </w:pPr>
            <w:r w:rsidRPr="00BE54E0">
              <w:t>d = -0.066</w:t>
            </w:r>
          </w:p>
          <w:p w14:paraId="25C356E8" w14:textId="77777777" w:rsidR="00B563C4" w:rsidRPr="00BE54E0" w:rsidRDefault="00B563C4" w:rsidP="00474F2F">
            <w:pPr>
              <w:widowControl w:val="0"/>
            </w:pPr>
            <w:r w:rsidRPr="00BE54E0">
              <w:t>CI [-7.3, -4.6]</w:t>
            </w:r>
          </w:p>
          <w:p w14:paraId="51E9D72D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0.65</w:t>
            </w:r>
          </w:p>
        </w:tc>
        <w:tc>
          <w:tcPr>
            <w:tcW w:w="16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F0AB79" w14:textId="77777777" w:rsidR="00B563C4" w:rsidRPr="00BE54E0" w:rsidRDefault="00B563C4" w:rsidP="00474F2F">
            <w:pPr>
              <w:widowControl w:val="0"/>
            </w:pPr>
            <w:r w:rsidRPr="00BE54E0">
              <w:t>d = -0.0055</w:t>
            </w:r>
          </w:p>
          <w:p w14:paraId="35EEF76E" w14:textId="77777777" w:rsidR="00B563C4" w:rsidRPr="00BE54E0" w:rsidRDefault="00B563C4" w:rsidP="00474F2F">
            <w:pPr>
              <w:widowControl w:val="0"/>
            </w:pPr>
            <w:r w:rsidRPr="00BE54E0">
              <w:t>CI [-5.6, 5.3]</w:t>
            </w:r>
          </w:p>
          <w:p w14:paraId="2B9712D3" w14:textId="77777777" w:rsidR="00B563C4" w:rsidRPr="00BE54E0" w:rsidRDefault="00B563C4" w:rsidP="00474F2F">
            <w:pPr>
              <w:widowControl w:val="0"/>
            </w:pPr>
            <w:r w:rsidRPr="00BE54E0">
              <w:t>p = 0.97</w:t>
            </w:r>
          </w:p>
        </w:tc>
        <w:tc>
          <w:tcPr>
            <w:tcW w:w="16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B9F6A7" w14:textId="77777777" w:rsidR="00B563C4" w:rsidRPr="00BE54E0" w:rsidRDefault="00B563C4" w:rsidP="00474F2F">
            <w:pPr>
              <w:widowControl w:val="0"/>
            </w:pPr>
            <w:r w:rsidRPr="00BE54E0">
              <w:t>d = 0.90</w:t>
            </w:r>
          </w:p>
          <w:p w14:paraId="423841E1" w14:textId="77777777" w:rsidR="00B563C4" w:rsidRPr="00BE54E0" w:rsidRDefault="00B563C4" w:rsidP="00474F2F">
            <w:pPr>
              <w:widowControl w:val="0"/>
            </w:pPr>
            <w:r w:rsidRPr="00BE54E0">
              <w:t>CI [8.1, 15]</w:t>
            </w:r>
          </w:p>
          <w:p w14:paraId="03442D15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3.9*10</w:t>
            </w:r>
            <w:r w:rsidRPr="00BE54E0">
              <w:rPr>
                <w:vertAlign w:val="superscript"/>
              </w:rPr>
              <w:t>-9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823806" w14:textId="77777777" w:rsidR="00B563C4" w:rsidRPr="00BE54E0" w:rsidRDefault="00B563C4" w:rsidP="00474F2F">
            <w:pPr>
              <w:widowControl w:val="0"/>
            </w:pPr>
            <w:r w:rsidRPr="00BE54E0">
              <w:t>d = -0.75</w:t>
            </w:r>
          </w:p>
          <w:p w14:paraId="43AC1D44" w14:textId="77777777" w:rsidR="00B563C4" w:rsidRPr="00BE54E0" w:rsidRDefault="00B563C4" w:rsidP="00474F2F">
            <w:pPr>
              <w:widowControl w:val="0"/>
            </w:pPr>
            <w:r w:rsidRPr="00BE54E0">
              <w:t>CI [-67, -21]</w:t>
            </w:r>
          </w:p>
          <w:p w14:paraId="3CEB9770" w14:textId="77777777" w:rsidR="00B563C4" w:rsidRPr="00BE54E0" w:rsidRDefault="00B563C4" w:rsidP="00474F2F">
            <w:pPr>
              <w:widowControl w:val="0"/>
            </w:pPr>
            <w:r w:rsidRPr="00BE54E0">
              <w:t>p = 2.1*10</w:t>
            </w:r>
            <w:r w:rsidRPr="00BE54E0">
              <w:rPr>
                <w:vertAlign w:val="superscript"/>
              </w:rPr>
              <w:t>-4</w:t>
            </w:r>
          </w:p>
        </w:tc>
      </w:tr>
      <w:tr w:rsidR="00B563C4" w:rsidRPr="00BE54E0" w14:paraId="5869F481" w14:textId="77777777" w:rsidTr="00474F2F">
        <w:trPr>
          <w:trHeight w:val="124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BB8653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 xml:space="preserve"> </w:t>
            </w:r>
          </w:p>
          <w:p w14:paraId="5D1CFFDB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+160pA</w:t>
            </w:r>
          </w:p>
        </w:tc>
        <w:tc>
          <w:tcPr>
            <w:tcW w:w="16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906F5E" w14:textId="77777777" w:rsidR="00B563C4" w:rsidRPr="00BE54E0" w:rsidRDefault="00B563C4" w:rsidP="00474F2F">
            <w:pPr>
              <w:widowControl w:val="0"/>
            </w:pPr>
            <w:r w:rsidRPr="00BE54E0">
              <w:t>d = -0.84</w:t>
            </w:r>
          </w:p>
          <w:p w14:paraId="0C0D37D4" w14:textId="77777777" w:rsidR="00B563C4" w:rsidRPr="00BE54E0" w:rsidRDefault="00B563C4" w:rsidP="00474F2F">
            <w:pPr>
              <w:widowControl w:val="0"/>
            </w:pPr>
            <w:r w:rsidRPr="00BE54E0">
              <w:t>CI [-9.2, -4.2]</w:t>
            </w:r>
          </w:p>
          <w:p w14:paraId="722368D9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4.1*10</w:t>
            </w:r>
            <w:r w:rsidRPr="00BE54E0">
              <w:rPr>
                <w:vertAlign w:val="superscript"/>
              </w:rPr>
              <w:t>-7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7A4CCF" w14:textId="77777777" w:rsidR="00B563C4" w:rsidRPr="00BE54E0" w:rsidRDefault="00B563C4" w:rsidP="00474F2F">
            <w:pPr>
              <w:widowControl w:val="0"/>
            </w:pPr>
            <w:r w:rsidRPr="00BE54E0">
              <w:t>d = -0.38</w:t>
            </w:r>
          </w:p>
          <w:p w14:paraId="15E18455" w14:textId="77777777" w:rsidR="00B563C4" w:rsidRPr="00BE54E0" w:rsidRDefault="00B563C4" w:rsidP="00474F2F">
            <w:pPr>
              <w:widowControl w:val="0"/>
            </w:pPr>
            <w:r w:rsidRPr="00BE54E0">
              <w:t>CI [-11.1, -1.5]</w:t>
            </w:r>
          </w:p>
          <w:p w14:paraId="079E7046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0.0097</w:t>
            </w:r>
          </w:p>
        </w:tc>
        <w:tc>
          <w:tcPr>
            <w:tcW w:w="16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45D42A" w14:textId="77777777" w:rsidR="00B563C4" w:rsidRPr="00BE54E0" w:rsidRDefault="00B563C4" w:rsidP="00474F2F">
            <w:pPr>
              <w:widowControl w:val="0"/>
            </w:pPr>
            <w:r w:rsidRPr="00BE54E0">
              <w:t>d = 0.070</w:t>
            </w:r>
          </w:p>
          <w:p w14:paraId="65E94BF0" w14:textId="77777777" w:rsidR="00B563C4" w:rsidRPr="00BE54E0" w:rsidRDefault="00B563C4" w:rsidP="00474F2F">
            <w:pPr>
              <w:widowControl w:val="0"/>
            </w:pPr>
            <w:r w:rsidRPr="00BE54E0">
              <w:t>CI [-4.1, 6.8]</w:t>
            </w:r>
          </w:p>
          <w:p w14:paraId="4213199E" w14:textId="77777777" w:rsidR="00B563C4" w:rsidRPr="00BE54E0" w:rsidRDefault="00B563C4" w:rsidP="00474F2F">
            <w:pPr>
              <w:widowControl w:val="0"/>
            </w:pPr>
            <w:r w:rsidRPr="00BE54E0">
              <w:t>p = 0.63</w:t>
            </w:r>
          </w:p>
        </w:tc>
        <w:tc>
          <w:tcPr>
            <w:tcW w:w="16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CA9DA9" w14:textId="77777777" w:rsidR="00B563C4" w:rsidRPr="00BE54E0" w:rsidRDefault="00B563C4" w:rsidP="00474F2F">
            <w:pPr>
              <w:widowControl w:val="0"/>
            </w:pPr>
            <w:r w:rsidRPr="00BE54E0">
              <w:t>d = 1.4</w:t>
            </w:r>
          </w:p>
          <w:p w14:paraId="050F3F61" w14:textId="77777777" w:rsidR="00B563C4" w:rsidRPr="00BE54E0" w:rsidRDefault="00B563C4" w:rsidP="00474F2F">
            <w:pPr>
              <w:widowControl w:val="0"/>
            </w:pPr>
            <w:r w:rsidRPr="00BE54E0">
              <w:t>CI [18, 27]</w:t>
            </w:r>
          </w:p>
          <w:p w14:paraId="34FF1DC4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1.0*10</w:t>
            </w:r>
            <w:r w:rsidRPr="00BE54E0">
              <w:rPr>
                <w:vertAlign w:val="superscript"/>
              </w:rPr>
              <w:t>-19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25C484" w14:textId="77777777" w:rsidR="00B563C4" w:rsidRPr="00BE54E0" w:rsidRDefault="00B563C4" w:rsidP="00474F2F">
            <w:pPr>
              <w:widowControl w:val="0"/>
            </w:pPr>
            <w:r w:rsidRPr="00BE54E0">
              <w:t>d = -0.74</w:t>
            </w:r>
          </w:p>
          <w:p w14:paraId="55F0CD66" w14:textId="77777777" w:rsidR="00B563C4" w:rsidRPr="00BE54E0" w:rsidRDefault="00B563C4" w:rsidP="00474F2F">
            <w:pPr>
              <w:widowControl w:val="0"/>
            </w:pPr>
            <w:r w:rsidRPr="00BE54E0">
              <w:t>CI [-44, -18]</w:t>
            </w:r>
          </w:p>
          <w:p w14:paraId="1204ACE8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6.6*10</w:t>
            </w:r>
            <w:r w:rsidRPr="00BE54E0">
              <w:rPr>
                <w:vertAlign w:val="superscript"/>
              </w:rPr>
              <w:t>-6</w:t>
            </w:r>
          </w:p>
        </w:tc>
      </w:tr>
      <w:tr w:rsidR="00B563C4" w:rsidRPr="00BE54E0" w14:paraId="13903E60" w14:textId="77777777" w:rsidTr="00474F2F">
        <w:trPr>
          <w:trHeight w:val="124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D5E9DA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 xml:space="preserve"> </w:t>
            </w:r>
          </w:p>
          <w:p w14:paraId="70794D19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+200pA</w:t>
            </w:r>
          </w:p>
        </w:tc>
        <w:tc>
          <w:tcPr>
            <w:tcW w:w="16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8FB07D" w14:textId="77777777" w:rsidR="00B563C4" w:rsidRPr="00BE54E0" w:rsidRDefault="00B563C4" w:rsidP="00474F2F">
            <w:pPr>
              <w:widowControl w:val="0"/>
            </w:pPr>
            <w:r w:rsidRPr="00BE54E0">
              <w:t>d = -1.1</w:t>
            </w:r>
          </w:p>
          <w:p w14:paraId="3B72A7B8" w14:textId="77777777" w:rsidR="00B563C4" w:rsidRPr="00BE54E0" w:rsidRDefault="00B563C4" w:rsidP="00474F2F">
            <w:pPr>
              <w:widowControl w:val="0"/>
            </w:pPr>
            <w:r w:rsidRPr="00BE54E0">
              <w:t>CI [-8.9, -5.2]</w:t>
            </w:r>
          </w:p>
          <w:p w14:paraId="3898FE82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2.0*10</w:t>
            </w:r>
            <w:r w:rsidRPr="00BE54E0">
              <w:rPr>
                <w:vertAlign w:val="superscript"/>
              </w:rPr>
              <w:t>-12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6891B3" w14:textId="77777777" w:rsidR="00B563C4" w:rsidRPr="00BE54E0" w:rsidRDefault="00B563C4" w:rsidP="00474F2F">
            <w:pPr>
              <w:widowControl w:val="0"/>
            </w:pPr>
            <w:r w:rsidRPr="00BE54E0">
              <w:t>d = -0.65</w:t>
            </w:r>
          </w:p>
          <w:p w14:paraId="26AA5D04" w14:textId="77777777" w:rsidR="00B563C4" w:rsidRPr="00BE54E0" w:rsidRDefault="00B563C4" w:rsidP="00474F2F">
            <w:pPr>
              <w:widowControl w:val="0"/>
            </w:pPr>
            <w:r w:rsidRPr="00BE54E0">
              <w:t>CI [-11.1,-4.3]</w:t>
            </w:r>
          </w:p>
          <w:p w14:paraId="70BF25E3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1.2*10</w:t>
            </w:r>
            <w:r w:rsidRPr="00BE54E0">
              <w:rPr>
                <w:vertAlign w:val="superscript"/>
              </w:rPr>
              <w:t>-5</w:t>
            </w:r>
          </w:p>
        </w:tc>
        <w:tc>
          <w:tcPr>
            <w:tcW w:w="16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1D6195" w14:textId="77777777" w:rsidR="00B563C4" w:rsidRPr="00BE54E0" w:rsidRDefault="00B563C4" w:rsidP="00474F2F">
            <w:pPr>
              <w:widowControl w:val="0"/>
            </w:pPr>
            <w:r w:rsidRPr="00BE54E0">
              <w:t>d = 0.16</w:t>
            </w:r>
          </w:p>
          <w:p w14:paraId="32359587" w14:textId="77777777" w:rsidR="00B563C4" w:rsidRPr="00BE54E0" w:rsidRDefault="00B563C4" w:rsidP="00474F2F">
            <w:pPr>
              <w:widowControl w:val="0"/>
            </w:pPr>
            <w:r w:rsidRPr="00BE54E0">
              <w:t>CI [-2.2, 7.7]</w:t>
            </w:r>
          </w:p>
          <w:p w14:paraId="4CB63462" w14:textId="77777777" w:rsidR="00B563C4" w:rsidRPr="00BE54E0" w:rsidRDefault="00B563C4" w:rsidP="00474F2F">
            <w:pPr>
              <w:widowControl w:val="0"/>
            </w:pPr>
            <w:r w:rsidRPr="00BE54E0">
              <w:t>p = 0.28</w:t>
            </w:r>
          </w:p>
        </w:tc>
        <w:tc>
          <w:tcPr>
            <w:tcW w:w="16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04735D" w14:textId="77777777" w:rsidR="00B563C4" w:rsidRPr="00BE54E0" w:rsidRDefault="00B563C4" w:rsidP="00474F2F">
            <w:pPr>
              <w:widowControl w:val="0"/>
            </w:pPr>
            <w:r w:rsidRPr="00BE54E0">
              <w:t>d = 2.2</w:t>
            </w:r>
          </w:p>
          <w:p w14:paraId="16CA6F82" w14:textId="77777777" w:rsidR="00B563C4" w:rsidRPr="00BE54E0" w:rsidRDefault="00B563C4" w:rsidP="00474F2F">
            <w:pPr>
              <w:widowControl w:val="0"/>
            </w:pPr>
            <w:r w:rsidRPr="00BE54E0">
              <w:t>CI [31, 40]</w:t>
            </w:r>
          </w:p>
          <w:p w14:paraId="6F2494F5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8.0*10</w:t>
            </w:r>
            <w:r w:rsidRPr="00BE54E0">
              <w:rPr>
                <w:vertAlign w:val="superscript"/>
              </w:rPr>
              <w:t>-38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7366D3" w14:textId="77777777" w:rsidR="00B563C4" w:rsidRPr="00BE54E0" w:rsidRDefault="00B563C4" w:rsidP="00474F2F">
            <w:pPr>
              <w:widowControl w:val="0"/>
            </w:pPr>
            <w:r w:rsidRPr="00BE54E0">
              <w:t>d = -1.05</w:t>
            </w:r>
          </w:p>
          <w:p w14:paraId="0B3C952E" w14:textId="77777777" w:rsidR="00B563C4" w:rsidRPr="00BE54E0" w:rsidRDefault="00B563C4" w:rsidP="00474F2F">
            <w:pPr>
              <w:widowControl w:val="0"/>
            </w:pPr>
            <w:r w:rsidRPr="00BE54E0">
              <w:t>CI [-28, -15]</w:t>
            </w:r>
          </w:p>
          <w:p w14:paraId="2E33C819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3.0*10</w:t>
            </w:r>
            <w:r w:rsidRPr="00BE54E0">
              <w:rPr>
                <w:vertAlign w:val="superscript"/>
              </w:rPr>
              <w:t>-11</w:t>
            </w:r>
          </w:p>
        </w:tc>
      </w:tr>
      <w:tr w:rsidR="00B563C4" w:rsidRPr="00BE54E0" w14:paraId="3321D1AB" w14:textId="77777777" w:rsidTr="00474F2F">
        <w:trPr>
          <w:trHeight w:val="124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B5B3CE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 xml:space="preserve"> </w:t>
            </w:r>
          </w:p>
          <w:p w14:paraId="18BFB1E4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+240pA</w:t>
            </w:r>
          </w:p>
        </w:tc>
        <w:tc>
          <w:tcPr>
            <w:tcW w:w="16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183952" w14:textId="77777777" w:rsidR="00B563C4" w:rsidRPr="00BE54E0" w:rsidRDefault="00B563C4" w:rsidP="00474F2F">
            <w:pPr>
              <w:widowControl w:val="0"/>
            </w:pPr>
            <w:r w:rsidRPr="00BE54E0">
              <w:t>d = -1.2</w:t>
            </w:r>
          </w:p>
          <w:p w14:paraId="755BA8D2" w14:textId="77777777" w:rsidR="00B563C4" w:rsidRPr="00BE54E0" w:rsidRDefault="00B563C4" w:rsidP="00474F2F">
            <w:pPr>
              <w:widowControl w:val="0"/>
            </w:pPr>
            <w:r w:rsidRPr="00BE54E0">
              <w:t>CI [-10.5, -6.4]</w:t>
            </w:r>
          </w:p>
          <w:p w14:paraId="58687CAB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9.1*10</w:t>
            </w:r>
            <w:r w:rsidRPr="00BE54E0">
              <w:rPr>
                <w:vertAlign w:val="superscript"/>
              </w:rPr>
              <w:t>-15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839A0B" w14:textId="77777777" w:rsidR="00B563C4" w:rsidRPr="00BE54E0" w:rsidRDefault="00B563C4" w:rsidP="00474F2F">
            <w:pPr>
              <w:widowControl w:val="0"/>
            </w:pPr>
            <w:r w:rsidRPr="00BE54E0">
              <w:t>d = -1.2</w:t>
            </w:r>
          </w:p>
          <w:p w14:paraId="42B95D61" w14:textId="77777777" w:rsidR="00B563C4" w:rsidRPr="00BE54E0" w:rsidRDefault="00B563C4" w:rsidP="00474F2F">
            <w:pPr>
              <w:widowControl w:val="0"/>
            </w:pPr>
            <w:r w:rsidRPr="00BE54E0">
              <w:t>CI [-10.3, -6.2]</w:t>
            </w:r>
          </w:p>
          <w:p w14:paraId="5C4033B8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8.9*10</w:t>
            </w:r>
            <w:r w:rsidRPr="00BE54E0">
              <w:rPr>
                <w:vertAlign w:val="superscript"/>
              </w:rPr>
              <w:t>-14</w:t>
            </w:r>
          </w:p>
        </w:tc>
        <w:tc>
          <w:tcPr>
            <w:tcW w:w="16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0CFFC0" w14:textId="77777777" w:rsidR="00B563C4" w:rsidRPr="00BE54E0" w:rsidRDefault="00B563C4" w:rsidP="00474F2F">
            <w:pPr>
              <w:widowControl w:val="0"/>
            </w:pPr>
            <w:r w:rsidRPr="00BE54E0">
              <w:t>d = 0.32</w:t>
            </w:r>
          </w:p>
          <w:p w14:paraId="5BBC1D6C" w14:textId="77777777" w:rsidR="00B563C4" w:rsidRPr="00BE54E0" w:rsidRDefault="00B563C4" w:rsidP="00474F2F">
            <w:pPr>
              <w:widowControl w:val="0"/>
            </w:pPr>
            <w:r w:rsidRPr="00BE54E0">
              <w:t>CI [0.5, 9.1]</w:t>
            </w:r>
          </w:p>
          <w:p w14:paraId="5AC1ACAC" w14:textId="77777777" w:rsidR="00B563C4" w:rsidRPr="00BE54E0" w:rsidRDefault="00B563C4" w:rsidP="00474F2F">
            <w:pPr>
              <w:widowControl w:val="0"/>
            </w:pPr>
            <w:r w:rsidRPr="00BE54E0">
              <w:t>p = 0.028</w:t>
            </w:r>
          </w:p>
        </w:tc>
        <w:tc>
          <w:tcPr>
            <w:tcW w:w="16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0A26AA" w14:textId="77777777" w:rsidR="00B563C4" w:rsidRPr="00BE54E0" w:rsidRDefault="00B563C4" w:rsidP="00474F2F">
            <w:pPr>
              <w:widowControl w:val="0"/>
            </w:pPr>
            <w:r w:rsidRPr="00BE54E0">
              <w:t>d = 3.3</w:t>
            </w:r>
          </w:p>
          <w:p w14:paraId="477A1BFA" w14:textId="77777777" w:rsidR="00B563C4" w:rsidRPr="00BE54E0" w:rsidRDefault="00B563C4" w:rsidP="00474F2F">
            <w:pPr>
              <w:widowControl w:val="0"/>
            </w:pPr>
            <w:r w:rsidRPr="00BE54E0">
              <w:t>CI [42, 51]</w:t>
            </w:r>
          </w:p>
          <w:p w14:paraId="329025F4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4.6*10</w:t>
            </w:r>
            <w:r w:rsidRPr="00BE54E0">
              <w:rPr>
                <w:vertAlign w:val="superscript"/>
              </w:rPr>
              <w:t>-59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0CDD34" w14:textId="77777777" w:rsidR="00B563C4" w:rsidRPr="00BE54E0" w:rsidRDefault="00B563C4" w:rsidP="00474F2F">
            <w:pPr>
              <w:widowControl w:val="0"/>
            </w:pPr>
            <w:r w:rsidRPr="00BE54E0">
              <w:t>d = -1.03</w:t>
            </w:r>
          </w:p>
          <w:p w14:paraId="0B8EEC62" w14:textId="77777777" w:rsidR="00B563C4" w:rsidRPr="00BE54E0" w:rsidRDefault="00B563C4" w:rsidP="00474F2F">
            <w:pPr>
              <w:widowControl w:val="0"/>
            </w:pPr>
            <w:r w:rsidRPr="00BE54E0">
              <w:t>CI [-21, -11]</w:t>
            </w:r>
          </w:p>
          <w:p w14:paraId="050F32F0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3.7*10</w:t>
            </w:r>
            <w:r w:rsidRPr="00BE54E0">
              <w:rPr>
                <w:vertAlign w:val="superscript"/>
              </w:rPr>
              <w:t>-11</w:t>
            </w:r>
          </w:p>
        </w:tc>
      </w:tr>
      <w:tr w:rsidR="00B563C4" w:rsidRPr="00BE54E0" w14:paraId="3E67B2DB" w14:textId="77777777" w:rsidTr="00474F2F">
        <w:trPr>
          <w:trHeight w:val="124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75549B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 xml:space="preserve"> </w:t>
            </w:r>
          </w:p>
          <w:p w14:paraId="373B7CBA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+280pA</w:t>
            </w:r>
          </w:p>
        </w:tc>
        <w:tc>
          <w:tcPr>
            <w:tcW w:w="16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2CAAD0" w14:textId="77777777" w:rsidR="00B563C4" w:rsidRPr="00BE54E0" w:rsidRDefault="00B563C4" w:rsidP="00474F2F">
            <w:pPr>
              <w:widowControl w:val="0"/>
            </w:pPr>
            <w:r w:rsidRPr="00BE54E0">
              <w:t>d = -1.2</w:t>
            </w:r>
          </w:p>
          <w:p w14:paraId="4CA1ACBA" w14:textId="77777777" w:rsidR="00B563C4" w:rsidRPr="00BE54E0" w:rsidRDefault="00B563C4" w:rsidP="00474F2F">
            <w:pPr>
              <w:widowControl w:val="0"/>
            </w:pPr>
            <w:r w:rsidRPr="00BE54E0">
              <w:t>CI [-11.4, -7.1]</w:t>
            </w:r>
          </w:p>
          <w:p w14:paraId="716C3A21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1.8*10</w:t>
            </w:r>
            <w:r w:rsidRPr="00BE54E0">
              <w:rPr>
                <w:vertAlign w:val="superscript"/>
              </w:rPr>
              <w:t>-15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FEF50E" w14:textId="77777777" w:rsidR="00B563C4" w:rsidRPr="00BE54E0" w:rsidRDefault="00B563C4" w:rsidP="00474F2F">
            <w:pPr>
              <w:widowControl w:val="0"/>
            </w:pPr>
            <w:r w:rsidRPr="00BE54E0">
              <w:t>d = -1.2</w:t>
            </w:r>
          </w:p>
          <w:p w14:paraId="530BF7AC" w14:textId="77777777" w:rsidR="00B563C4" w:rsidRPr="00BE54E0" w:rsidRDefault="00B563C4" w:rsidP="00474F2F">
            <w:pPr>
              <w:widowControl w:val="0"/>
            </w:pPr>
            <w:r w:rsidRPr="00BE54E0">
              <w:t>CI [-9.3, -5.7]</w:t>
            </w:r>
          </w:p>
          <w:p w14:paraId="0D29564E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4.7*10</w:t>
            </w:r>
            <w:r w:rsidRPr="00BE54E0">
              <w:rPr>
                <w:vertAlign w:val="superscript"/>
              </w:rPr>
              <w:t>-14</w:t>
            </w:r>
          </w:p>
        </w:tc>
        <w:tc>
          <w:tcPr>
            <w:tcW w:w="16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E0B97E" w14:textId="77777777" w:rsidR="00B563C4" w:rsidRPr="00BE54E0" w:rsidRDefault="00B563C4" w:rsidP="00474F2F">
            <w:pPr>
              <w:widowControl w:val="0"/>
            </w:pPr>
            <w:r w:rsidRPr="00BE54E0">
              <w:t>d = 0.47</w:t>
            </w:r>
          </w:p>
          <w:p w14:paraId="1938D15F" w14:textId="77777777" w:rsidR="00B563C4" w:rsidRPr="00BE54E0" w:rsidRDefault="00B563C4" w:rsidP="00474F2F">
            <w:pPr>
              <w:widowControl w:val="0"/>
            </w:pPr>
            <w:r w:rsidRPr="00BE54E0">
              <w:t>CI [3.8, 16.4]</w:t>
            </w:r>
          </w:p>
          <w:p w14:paraId="33C4DEA3" w14:textId="77777777" w:rsidR="00B563C4" w:rsidRPr="00BE54E0" w:rsidRDefault="00B563C4" w:rsidP="00474F2F">
            <w:pPr>
              <w:widowControl w:val="0"/>
            </w:pPr>
            <w:r w:rsidRPr="00BE54E0">
              <w:t>p = 0.0017</w:t>
            </w:r>
          </w:p>
        </w:tc>
        <w:tc>
          <w:tcPr>
            <w:tcW w:w="16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9DE4BD" w14:textId="77777777" w:rsidR="00B563C4" w:rsidRPr="00BE54E0" w:rsidRDefault="00B563C4" w:rsidP="00474F2F">
            <w:pPr>
              <w:widowControl w:val="0"/>
            </w:pPr>
            <w:r w:rsidRPr="00BE54E0">
              <w:t>d = 4.3</w:t>
            </w:r>
          </w:p>
          <w:p w14:paraId="1E5CF21E" w14:textId="77777777" w:rsidR="00B563C4" w:rsidRPr="00BE54E0" w:rsidRDefault="00B563C4" w:rsidP="00474F2F">
            <w:pPr>
              <w:widowControl w:val="0"/>
            </w:pPr>
            <w:r w:rsidRPr="00BE54E0">
              <w:t>CI [51, 58]</w:t>
            </w:r>
          </w:p>
          <w:p w14:paraId="6EC11900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4.4*10</w:t>
            </w:r>
            <w:r w:rsidRPr="00BE54E0">
              <w:rPr>
                <w:vertAlign w:val="superscript"/>
              </w:rPr>
              <w:t>-78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E9065F" w14:textId="77777777" w:rsidR="00B563C4" w:rsidRPr="00BE54E0" w:rsidRDefault="00B563C4" w:rsidP="00474F2F">
            <w:pPr>
              <w:widowControl w:val="0"/>
            </w:pPr>
            <w:r w:rsidRPr="00BE54E0">
              <w:t>d = -1.4</w:t>
            </w:r>
          </w:p>
          <w:p w14:paraId="06A6173F" w14:textId="77777777" w:rsidR="00B563C4" w:rsidRPr="00BE54E0" w:rsidRDefault="00B563C4" w:rsidP="00474F2F">
            <w:pPr>
              <w:widowControl w:val="0"/>
            </w:pPr>
            <w:r w:rsidRPr="00BE54E0">
              <w:t>CI [-12.4, -8.3]</w:t>
            </w:r>
          </w:p>
          <w:p w14:paraId="2CD69039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3.5*10</w:t>
            </w:r>
            <w:r w:rsidRPr="00BE54E0">
              <w:rPr>
                <w:vertAlign w:val="superscript"/>
              </w:rPr>
              <w:t>-19</w:t>
            </w:r>
          </w:p>
        </w:tc>
      </w:tr>
      <w:tr w:rsidR="00B563C4" w:rsidRPr="00BE54E0" w14:paraId="6423F389" w14:textId="77777777" w:rsidTr="00474F2F">
        <w:trPr>
          <w:trHeight w:val="124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455570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 xml:space="preserve"> </w:t>
            </w:r>
          </w:p>
          <w:p w14:paraId="1DEB6BA0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+320pA</w:t>
            </w:r>
          </w:p>
        </w:tc>
        <w:tc>
          <w:tcPr>
            <w:tcW w:w="16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8CACF8" w14:textId="77777777" w:rsidR="00B563C4" w:rsidRPr="00BE54E0" w:rsidRDefault="00B563C4" w:rsidP="00474F2F">
            <w:pPr>
              <w:widowControl w:val="0"/>
            </w:pPr>
            <w:r w:rsidRPr="00BE54E0">
              <w:t>d = -1.3</w:t>
            </w:r>
          </w:p>
          <w:p w14:paraId="0ED489C0" w14:textId="77777777" w:rsidR="00B563C4" w:rsidRPr="00BE54E0" w:rsidRDefault="00B563C4" w:rsidP="00474F2F">
            <w:pPr>
              <w:widowControl w:val="0"/>
            </w:pPr>
            <w:r w:rsidRPr="00BE54E0">
              <w:t>CI [-12.8, -8.1]</w:t>
            </w:r>
          </w:p>
          <w:p w14:paraId="0AB554B5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1.1*10</w:t>
            </w:r>
            <w:r w:rsidRPr="00BE54E0">
              <w:rPr>
                <w:vertAlign w:val="superscript"/>
              </w:rPr>
              <w:t>-15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7F61F1" w14:textId="77777777" w:rsidR="00B563C4" w:rsidRPr="00BE54E0" w:rsidRDefault="00B563C4" w:rsidP="00474F2F">
            <w:pPr>
              <w:widowControl w:val="0"/>
            </w:pPr>
            <w:r w:rsidRPr="00BE54E0">
              <w:t>d = -1.2</w:t>
            </w:r>
          </w:p>
          <w:p w14:paraId="56DD519C" w14:textId="77777777" w:rsidR="00B563C4" w:rsidRPr="00BE54E0" w:rsidRDefault="00B563C4" w:rsidP="00474F2F">
            <w:pPr>
              <w:widowControl w:val="0"/>
            </w:pPr>
            <w:r w:rsidRPr="00BE54E0">
              <w:t>CI [-10.2, -6.2]</w:t>
            </w:r>
          </w:p>
          <w:p w14:paraId="0390BF91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1.6*10</w:t>
            </w:r>
            <w:r w:rsidRPr="00BE54E0">
              <w:rPr>
                <w:vertAlign w:val="superscript"/>
              </w:rPr>
              <w:t>-14</w:t>
            </w:r>
          </w:p>
        </w:tc>
        <w:tc>
          <w:tcPr>
            <w:tcW w:w="16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11D4BF" w14:textId="77777777" w:rsidR="00B563C4" w:rsidRPr="00BE54E0" w:rsidRDefault="00B563C4" w:rsidP="00474F2F">
            <w:pPr>
              <w:widowControl w:val="0"/>
            </w:pPr>
            <w:r w:rsidRPr="00BE54E0">
              <w:t>d = 0.30</w:t>
            </w:r>
          </w:p>
          <w:p w14:paraId="3E1B90A2" w14:textId="77777777" w:rsidR="00B563C4" w:rsidRPr="00BE54E0" w:rsidRDefault="00B563C4" w:rsidP="00474F2F">
            <w:pPr>
              <w:widowControl w:val="0"/>
            </w:pPr>
            <w:r w:rsidRPr="00BE54E0">
              <w:t>CI [0.46, 30.2]</w:t>
            </w:r>
          </w:p>
          <w:p w14:paraId="42886A3F" w14:textId="77777777" w:rsidR="00B563C4" w:rsidRPr="00BE54E0" w:rsidRDefault="00B563C4" w:rsidP="00474F2F">
            <w:pPr>
              <w:widowControl w:val="0"/>
            </w:pPr>
            <w:r w:rsidRPr="00BE54E0">
              <w:t>p = 0.043</w:t>
            </w:r>
          </w:p>
        </w:tc>
        <w:tc>
          <w:tcPr>
            <w:tcW w:w="16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60D319" w14:textId="77777777" w:rsidR="00B563C4" w:rsidRPr="00BE54E0" w:rsidRDefault="00B563C4" w:rsidP="00474F2F">
            <w:pPr>
              <w:widowControl w:val="0"/>
            </w:pPr>
            <w:r w:rsidRPr="00BE54E0">
              <w:t>d = 4.9</w:t>
            </w:r>
          </w:p>
          <w:p w14:paraId="4B8F2240" w14:textId="77777777" w:rsidR="00B563C4" w:rsidRPr="00BE54E0" w:rsidRDefault="00B563C4" w:rsidP="00474F2F">
            <w:pPr>
              <w:widowControl w:val="0"/>
            </w:pPr>
            <w:r w:rsidRPr="00BE54E0">
              <w:t>CI [58, 65]</w:t>
            </w:r>
          </w:p>
          <w:p w14:paraId="4D21C59E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2.4*10</w:t>
            </w:r>
            <w:r w:rsidRPr="00BE54E0">
              <w:rPr>
                <w:vertAlign w:val="superscript"/>
              </w:rPr>
              <w:t>-88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A72C78" w14:textId="77777777" w:rsidR="00B563C4" w:rsidRPr="00BE54E0" w:rsidRDefault="00B563C4" w:rsidP="00474F2F">
            <w:pPr>
              <w:widowControl w:val="0"/>
            </w:pPr>
            <w:r w:rsidRPr="00BE54E0">
              <w:t>d = -1.5</w:t>
            </w:r>
          </w:p>
          <w:p w14:paraId="5F61CAEA" w14:textId="77777777" w:rsidR="00B563C4" w:rsidRPr="00BE54E0" w:rsidRDefault="00B563C4" w:rsidP="00474F2F">
            <w:pPr>
              <w:widowControl w:val="0"/>
            </w:pPr>
            <w:r w:rsidRPr="00BE54E0">
              <w:t>CI [-9.2, -6.2]</w:t>
            </w:r>
          </w:p>
          <w:p w14:paraId="45B24C3F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5.1*10</w:t>
            </w:r>
            <w:r w:rsidRPr="00BE54E0">
              <w:rPr>
                <w:vertAlign w:val="superscript"/>
              </w:rPr>
              <w:t>-21</w:t>
            </w:r>
          </w:p>
        </w:tc>
      </w:tr>
      <w:tr w:rsidR="00B563C4" w:rsidRPr="00BE54E0" w14:paraId="437B85EB" w14:textId="77777777" w:rsidTr="00474F2F">
        <w:trPr>
          <w:trHeight w:val="124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42C920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lastRenderedPageBreak/>
              <w:t xml:space="preserve"> </w:t>
            </w:r>
          </w:p>
          <w:p w14:paraId="672AC237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+360pA</w:t>
            </w:r>
          </w:p>
        </w:tc>
        <w:tc>
          <w:tcPr>
            <w:tcW w:w="16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699FE7" w14:textId="77777777" w:rsidR="00B563C4" w:rsidRPr="00BE54E0" w:rsidRDefault="00B563C4" w:rsidP="00474F2F">
            <w:pPr>
              <w:widowControl w:val="0"/>
            </w:pPr>
            <w:r w:rsidRPr="00BE54E0">
              <w:t>d = -1.3</w:t>
            </w:r>
          </w:p>
          <w:p w14:paraId="65285EA5" w14:textId="77777777" w:rsidR="00B563C4" w:rsidRPr="00BE54E0" w:rsidRDefault="00B563C4" w:rsidP="00474F2F">
            <w:pPr>
              <w:widowControl w:val="0"/>
            </w:pPr>
            <w:r w:rsidRPr="00BE54E0">
              <w:t>CI [-14.6, -9.1]</w:t>
            </w:r>
          </w:p>
          <w:p w14:paraId="58C3D85A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2.4*10</w:t>
            </w:r>
            <w:r w:rsidRPr="00BE54E0">
              <w:rPr>
                <w:vertAlign w:val="superscript"/>
              </w:rPr>
              <w:t>-15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4FCA90" w14:textId="77777777" w:rsidR="00B563C4" w:rsidRPr="00BE54E0" w:rsidRDefault="00B563C4" w:rsidP="00474F2F">
            <w:pPr>
              <w:widowControl w:val="0"/>
            </w:pPr>
            <w:r w:rsidRPr="00BE54E0">
              <w:t>d = -1.2</w:t>
            </w:r>
          </w:p>
          <w:p w14:paraId="4C1AD64C" w14:textId="77777777" w:rsidR="00B563C4" w:rsidRPr="00BE54E0" w:rsidRDefault="00B563C4" w:rsidP="00474F2F">
            <w:pPr>
              <w:widowControl w:val="0"/>
            </w:pPr>
            <w:r w:rsidRPr="00BE54E0">
              <w:t>CI [-11.0, -6.6]</w:t>
            </w:r>
          </w:p>
          <w:p w14:paraId="3C9BEF50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1.7*10</w:t>
            </w:r>
            <w:r w:rsidRPr="00BE54E0">
              <w:rPr>
                <w:vertAlign w:val="superscript"/>
              </w:rPr>
              <w:t>-13</w:t>
            </w:r>
          </w:p>
        </w:tc>
        <w:tc>
          <w:tcPr>
            <w:tcW w:w="16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389166" w14:textId="77777777" w:rsidR="00B563C4" w:rsidRPr="00BE54E0" w:rsidRDefault="00B563C4" w:rsidP="00474F2F">
            <w:pPr>
              <w:widowControl w:val="0"/>
            </w:pPr>
            <w:r w:rsidRPr="00BE54E0">
              <w:t>d = 0.14</w:t>
            </w:r>
          </w:p>
          <w:p w14:paraId="262EDEE2" w14:textId="77777777" w:rsidR="00B563C4" w:rsidRPr="00BE54E0" w:rsidRDefault="00B563C4" w:rsidP="00474F2F">
            <w:pPr>
              <w:widowControl w:val="0"/>
            </w:pPr>
            <w:r w:rsidRPr="00BE54E0">
              <w:t>CI [-9.2, 27.1]</w:t>
            </w:r>
          </w:p>
          <w:p w14:paraId="6F293BFF" w14:textId="77777777" w:rsidR="00B563C4" w:rsidRPr="00BE54E0" w:rsidRDefault="00B563C4" w:rsidP="00474F2F">
            <w:pPr>
              <w:widowControl w:val="0"/>
            </w:pPr>
            <w:r w:rsidRPr="00BE54E0">
              <w:t>p = 0.33</w:t>
            </w:r>
          </w:p>
        </w:tc>
        <w:tc>
          <w:tcPr>
            <w:tcW w:w="16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EF92CF" w14:textId="77777777" w:rsidR="00B563C4" w:rsidRPr="00BE54E0" w:rsidRDefault="00B563C4" w:rsidP="00474F2F">
            <w:pPr>
              <w:widowControl w:val="0"/>
            </w:pPr>
            <w:r w:rsidRPr="00BE54E0">
              <w:t>d = 5.4</w:t>
            </w:r>
          </w:p>
          <w:p w14:paraId="50DFDBB3" w14:textId="77777777" w:rsidR="00B563C4" w:rsidRPr="00BE54E0" w:rsidRDefault="00B563C4" w:rsidP="00474F2F">
            <w:pPr>
              <w:widowControl w:val="0"/>
            </w:pPr>
            <w:r w:rsidRPr="00BE54E0">
              <w:t>CI [64, 71]</w:t>
            </w:r>
          </w:p>
          <w:p w14:paraId="36FC4D53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2.02*10</w:t>
            </w:r>
            <w:r w:rsidRPr="00BE54E0">
              <w:rPr>
                <w:vertAlign w:val="superscript"/>
              </w:rPr>
              <w:t>-96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2F4731" w14:textId="77777777" w:rsidR="00B563C4" w:rsidRPr="00BE54E0" w:rsidRDefault="00B563C4" w:rsidP="00474F2F">
            <w:pPr>
              <w:widowControl w:val="0"/>
            </w:pPr>
            <w:r w:rsidRPr="00BE54E0">
              <w:t>d = -1.5</w:t>
            </w:r>
          </w:p>
          <w:p w14:paraId="18CAD4B5" w14:textId="77777777" w:rsidR="00B563C4" w:rsidRPr="00BE54E0" w:rsidRDefault="00B563C4" w:rsidP="00474F2F">
            <w:pPr>
              <w:widowControl w:val="0"/>
            </w:pPr>
            <w:r w:rsidRPr="00BE54E0">
              <w:t>CI [-7.1, -4.8]</w:t>
            </w:r>
          </w:p>
          <w:p w14:paraId="384ED62E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1.3*10</w:t>
            </w:r>
            <w:r w:rsidRPr="00BE54E0">
              <w:rPr>
                <w:vertAlign w:val="superscript"/>
              </w:rPr>
              <w:t>-20</w:t>
            </w:r>
          </w:p>
        </w:tc>
      </w:tr>
      <w:tr w:rsidR="00B563C4" w:rsidRPr="00BE54E0" w14:paraId="2F9D286F" w14:textId="77777777" w:rsidTr="00474F2F">
        <w:trPr>
          <w:trHeight w:val="124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CD4EBA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 xml:space="preserve"> </w:t>
            </w:r>
          </w:p>
          <w:p w14:paraId="035224EB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+400pA</w:t>
            </w:r>
          </w:p>
        </w:tc>
        <w:tc>
          <w:tcPr>
            <w:tcW w:w="16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5EFBDB" w14:textId="77777777" w:rsidR="00B563C4" w:rsidRPr="00BE54E0" w:rsidRDefault="00B563C4" w:rsidP="00474F2F">
            <w:pPr>
              <w:widowControl w:val="0"/>
            </w:pPr>
            <w:r w:rsidRPr="00BE54E0">
              <w:t>d = -1.2</w:t>
            </w:r>
          </w:p>
          <w:p w14:paraId="33F0A1AE" w14:textId="77777777" w:rsidR="00B563C4" w:rsidRPr="00BE54E0" w:rsidRDefault="00B563C4" w:rsidP="00474F2F">
            <w:pPr>
              <w:widowControl w:val="0"/>
            </w:pPr>
            <w:r w:rsidRPr="00BE54E0">
              <w:t>CI [-17.1, -10.4]</w:t>
            </w:r>
          </w:p>
          <w:p w14:paraId="317765A0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2.7*10</w:t>
            </w:r>
            <w:r w:rsidRPr="00BE54E0">
              <w:rPr>
                <w:vertAlign w:val="superscript"/>
              </w:rPr>
              <w:t>-14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827484" w14:textId="77777777" w:rsidR="00B563C4" w:rsidRPr="00BE54E0" w:rsidRDefault="00B563C4" w:rsidP="00474F2F">
            <w:pPr>
              <w:widowControl w:val="0"/>
            </w:pPr>
            <w:r w:rsidRPr="00BE54E0">
              <w:t>d = -1.1</w:t>
            </w:r>
          </w:p>
          <w:p w14:paraId="43BCD5CA" w14:textId="77777777" w:rsidR="00B563C4" w:rsidRPr="00BE54E0" w:rsidRDefault="00B563C4" w:rsidP="00474F2F">
            <w:pPr>
              <w:widowControl w:val="0"/>
            </w:pPr>
            <w:r w:rsidRPr="00BE54E0">
              <w:t>CI [-12.0, -7.1]</w:t>
            </w:r>
          </w:p>
          <w:p w14:paraId="3E6282D8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4.9*10</w:t>
            </w:r>
            <w:r w:rsidRPr="00BE54E0">
              <w:rPr>
                <w:vertAlign w:val="superscript"/>
              </w:rPr>
              <w:t>-13</w:t>
            </w:r>
          </w:p>
        </w:tc>
        <w:tc>
          <w:tcPr>
            <w:tcW w:w="16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4277DA" w14:textId="77777777" w:rsidR="00B563C4" w:rsidRPr="00BE54E0" w:rsidRDefault="00B563C4" w:rsidP="00474F2F">
            <w:pPr>
              <w:widowControl w:val="0"/>
            </w:pPr>
            <w:r w:rsidRPr="00BE54E0">
              <w:t>d = 0.21</w:t>
            </w:r>
          </w:p>
          <w:p w14:paraId="64FCC8CD" w14:textId="77777777" w:rsidR="00B563C4" w:rsidRPr="00BE54E0" w:rsidRDefault="00B563C4" w:rsidP="00474F2F">
            <w:pPr>
              <w:widowControl w:val="0"/>
            </w:pPr>
            <w:r w:rsidRPr="00BE54E0">
              <w:t>CI [-5.0, 33]</w:t>
            </w:r>
          </w:p>
          <w:p w14:paraId="50B03BCF" w14:textId="77777777" w:rsidR="00B563C4" w:rsidRPr="00BE54E0" w:rsidRDefault="00B563C4" w:rsidP="00474F2F">
            <w:pPr>
              <w:widowControl w:val="0"/>
            </w:pPr>
            <w:r w:rsidRPr="00BE54E0">
              <w:t>p = 0.15</w:t>
            </w:r>
          </w:p>
        </w:tc>
        <w:tc>
          <w:tcPr>
            <w:tcW w:w="16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F35E27" w14:textId="77777777" w:rsidR="00B563C4" w:rsidRPr="00BE54E0" w:rsidRDefault="00B563C4" w:rsidP="00474F2F">
            <w:pPr>
              <w:widowControl w:val="0"/>
            </w:pPr>
            <w:r w:rsidRPr="00BE54E0">
              <w:t>d = 5.6</w:t>
            </w:r>
          </w:p>
          <w:p w14:paraId="7A6FAB7F" w14:textId="77777777" w:rsidR="00B563C4" w:rsidRPr="00BE54E0" w:rsidRDefault="00B563C4" w:rsidP="00474F2F">
            <w:pPr>
              <w:widowControl w:val="0"/>
            </w:pPr>
            <w:r w:rsidRPr="00BE54E0">
              <w:t>CI [68, 76]</w:t>
            </w:r>
          </w:p>
          <w:p w14:paraId="29132338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1.7*10</w:t>
            </w:r>
            <w:r w:rsidRPr="00BE54E0">
              <w:rPr>
                <w:vertAlign w:val="superscript"/>
              </w:rPr>
              <w:t>-99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3AED64" w14:textId="77777777" w:rsidR="00B563C4" w:rsidRPr="00BE54E0" w:rsidRDefault="00B563C4" w:rsidP="00474F2F">
            <w:pPr>
              <w:widowControl w:val="0"/>
            </w:pPr>
            <w:r w:rsidRPr="00BE54E0">
              <w:t>d = -1.5</w:t>
            </w:r>
          </w:p>
          <w:p w14:paraId="15B1EB33" w14:textId="77777777" w:rsidR="00B563C4" w:rsidRPr="00BE54E0" w:rsidRDefault="00B563C4" w:rsidP="00474F2F">
            <w:pPr>
              <w:widowControl w:val="0"/>
            </w:pPr>
            <w:r w:rsidRPr="00BE54E0">
              <w:t>CI [-5.6, -3.7]</w:t>
            </w:r>
          </w:p>
          <w:p w14:paraId="6598BD25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5.8*10</w:t>
            </w:r>
            <w:r w:rsidRPr="00BE54E0">
              <w:rPr>
                <w:vertAlign w:val="superscript"/>
              </w:rPr>
              <w:t>-20</w:t>
            </w:r>
          </w:p>
        </w:tc>
      </w:tr>
    </w:tbl>
    <w:p w14:paraId="3B24E4B2" w14:textId="77777777" w:rsidR="00B563C4" w:rsidRPr="00BE54E0" w:rsidRDefault="00B563C4" w:rsidP="00B563C4">
      <w:r w:rsidRPr="00BE54E0">
        <w:t xml:space="preserve">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62"/>
        <w:gridCol w:w="1634"/>
        <w:gridCol w:w="1634"/>
        <w:gridCol w:w="1662"/>
        <w:gridCol w:w="1634"/>
        <w:gridCol w:w="1634"/>
      </w:tblGrid>
      <w:tr w:rsidR="00B563C4" w:rsidRPr="00BE54E0" w14:paraId="186E9F87" w14:textId="77777777" w:rsidTr="00474F2F">
        <w:trPr>
          <w:trHeight w:val="900"/>
        </w:trPr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664740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Current Injected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C819C6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Mean AHP</w:t>
            </w:r>
          </w:p>
          <w:p w14:paraId="66918B42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Peak</w:t>
            </w:r>
          </w:p>
          <w:p w14:paraId="78984401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Amplitude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75E330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Mean AP</w:t>
            </w:r>
          </w:p>
          <w:p w14:paraId="39994FA0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Half-Width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9086E4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ISI</w:t>
            </w:r>
          </w:p>
          <w:p w14:paraId="4893A388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Adaptation</w:t>
            </w:r>
          </w:p>
          <w:p w14:paraId="62F575EA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Rate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B98638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ISI</w:t>
            </w:r>
          </w:p>
          <w:p w14:paraId="515F07FB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Mean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C208EA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ISI</w:t>
            </w:r>
          </w:p>
          <w:p w14:paraId="3FDCE5F4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Minimum</w:t>
            </w:r>
          </w:p>
        </w:tc>
      </w:tr>
      <w:tr w:rsidR="00B563C4" w:rsidRPr="00BE54E0" w14:paraId="18EC4C56" w14:textId="77777777" w:rsidTr="00474F2F">
        <w:trPr>
          <w:trHeight w:val="9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EAC85F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 xml:space="preserve"> </w:t>
            </w:r>
          </w:p>
          <w:p w14:paraId="5815C58B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+40pA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4847F3" w14:textId="77777777" w:rsidR="00B563C4" w:rsidRPr="00BE54E0" w:rsidRDefault="00B563C4" w:rsidP="00474F2F">
            <w:r w:rsidRPr="00BE54E0">
              <w:t>d = -0.18</w:t>
            </w:r>
          </w:p>
          <w:p w14:paraId="2DFD290B" w14:textId="77777777" w:rsidR="00B563C4" w:rsidRPr="00BE54E0" w:rsidRDefault="00B563C4" w:rsidP="00474F2F">
            <w:r w:rsidRPr="00BE54E0">
              <w:t>CI [-11, 3.7]</w:t>
            </w:r>
          </w:p>
          <w:p w14:paraId="641C56D2" w14:textId="77777777" w:rsidR="00B563C4" w:rsidRPr="00BE54E0" w:rsidRDefault="00B563C4" w:rsidP="00474F2F">
            <w:pPr>
              <w:widowControl w:val="0"/>
            </w:pPr>
            <w:r w:rsidRPr="00BE54E0">
              <w:t>p = 0.29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3BAF99" w14:textId="77777777" w:rsidR="00B563C4" w:rsidRPr="00BE54E0" w:rsidRDefault="00B563C4" w:rsidP="00474F2F">
            <w:r w:rsidRPr="00BE54E0">
              <w:t>d = -1.2</w:t>
            </w:r>
          </w:p>
          <w:p w14:paraId="42CC5D58" w14:textId="77777777" w:rsidR="00B563C4" w:rsidRPr="00BE54E0" w:rsidRDefault="00B563C4" w:rsidP="00474F2F">
            <w:r w:rsidRPr="00BE54E0">
              <w:t>CI [-0.70, -0.08]</w:t>
            </w:r>
          </w:p>
          <w:p w14:paraId="3525CDDD" w14:textId="77777777" w:rsidR="00B563C4" w:rsidRPr="00BE54E0" w:rsidRDefault="00B563C4" w:rsidP="00474F2F">
            <w:pPr>
              <w:widowControl w:val="0"/>
            </w:pPr>
            <w:r w:rsidRPr="00BE54E0">
              <w:t>p = 0.016</w:t>
            </w:r>
          </w:p>
        </w:tc>
        <w:tc>
          <w:tcPr>
            <w:tcW w:w="16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576969" w14:textId="77777777" w:rsidR="00B563C4" w:rsidRPr="00BE54E0" w:rsidRDefault="00B563C4" w:rsidP="00474F2F">
            <w:r w:rsidRPr="00BE54E0">
              <w:t>d = -0.65</w:t>
            </w:r>
          </w:p>
          <w:p w14:paraId="6273979E" w14:textId="77777777" w:rsidR="00B563C4" w:rsidRPr="00BE54E0" w:rsidRDefault="00B563C4" w:rsidP="00474F2F">
            <w:r w:rsidRPr="00BE54E0">
              <w:t>CI [-2.1*10</w:t>
            </w:r>
            <w:r w:rsidRPr="00BE54E0">
              <w:rPr>
                <w:vertAlign w:val="superscript"/>
              </w:rPr>
              <w:t>3</w:t>
            </w:r>
            <w:r w:rsidRPr="00BE54E0">
              <w:t>, 526]</w:t>
            </w:r>
          </w:p>
          <w:p w14:paraId="078C6444" w14:textId="77777777" w:rsidR="00B563C4" w:rsidRPr="00BE54E0" w:rsidRDefault="00B563C4" w:rsidP="00474F2F">
            <w:pPr>
              <w:widowControl w:val="0"/>
            </w:pPr>
            <w:r w:rsidRPr="00BE54E0">
              <w:t>p = 0.7020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EF2C57" w14:textId="77777777" w:rsidR="00B563C4" w:rsidRPr="00BE54E0" w:rsidRDefault="00B563C4" w:rsidP="00474F2F">
            <w:r w:rsidRPr="00BE54E0">
              <w:t>d = -0.75</w:t>
            </w:r>
          </w:p>
          <w:p w14:paraId="0584E2D2" w14:textId="77777777" w:rsidR="00B563C4" w:rsidRPr="00BE54E0" w:rsidRDefault="00B563C4" w:rsidP="00474F2F">
            <w:r w:rsidRPr="00BE54E0">
              <w:t>CI [-77, 21]</w:t>
            </w:r>
          </w:p>
          <w:p w14:paraId="55FE4444" w14:textId="77777777" w:rsidR="00B563C4" w:rsidRPr="00BE54E0" w:rsidRDefault="00B563C4" w:rsidP="00474F2F">
            <w:pPr>
              <w:widowControl w:val="0"/>
            </w:pPr>
            <w:r w:rsidRPr="00BE54E0">
              <w:t>p = 0.23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8DC477" w14:textId="77777777" w:rsidR="00B563C4" w:rsidRPr="00BE54E0" w:rsidRDefault="00B563C4" w:rsidP="00474F2F">
            <w:r w:rsidRPr="00BE54E0">
              <w:t>d = 0.079</w:t>
            </w:r>
          </w:p>
          <w:p w14:paraId="57B6C1F3" w14:textId="77777777" w:rsidR="00B563C4" w:rsidRPr="00BE54E0" w:rsidRDefault="00B563C4" w:rsidP="00474F2F">
            <w:r w:rsidRPr="00BE54E0">
              <w:t>CI [-60, 68]</w:t>
            </w:r>
          </w:p>
          <w:p w14:paraId="193B7460" w14:textId="77777777" w:rsidR="00B563C4" w:rsidRPr="00BE54E0" w:rsidRDefault="00B563C4" w:rsidP="00474F2F">
            <w:pPr>
              <w:widowControl w:val="0"/>
            </w:pPr>
            <w:r w:rsidRPr="00BE54E0">
              <w:t>p = 0.88</w:t>
            </w:r>
          </w:p>
        </w:tc>
      </w:tr>
      <w:tr w:rsidR="00B563C4" w:rsidRPr="00BE54E0" w14:paraId="2F560B08" w14:textId="77777777" w:rsidTr="00474F2F">
        <w:trPr>
          <w:trHeight w:val="90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394154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 xml:space="preserve"> </w:t>
            </w:r>
          </w:p>
          <w:p w14:paraId="7B8C154B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+80pA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19E006" w14:textId="77777777" w:rsidR="00B563C4" w:rsidRPr="00BE54E0" w:rsidRDefault="00B563C4" w:rsidP="00474F2F">
            <w:r w:rsidRPr="00BE54E0">
              <w:t>d = 0.02</w:t>
            </w:r>
          </w:p>
          <w:p w14:paraId="23B410BC" w14:textId="77777777" w:rsidR="00B563C4" w:rsidRPr="00BE54E0" w:rsidRDefault="00B563C4" w:rsidP="00474F2F">
            <w:r w:rsidRPr="00BE54E0">
              <w:t>CI [-13, -0.15]</w:t>
            </w:r>
          </w:p>
          <w:p w14:paraId="4DF2CBDF" w14:textId="77777777" w:rsidR="00B563C4" w:rsidRPr="00BE54E0" w:rsidRDefault="00B563C4" w:rsidP="00474F2F">
            <w:pPr>
              <w:widowControl w:val="0"/>
            </w:pPr>
            <w:r w:rsidRPr="00BE54E0">
              <w:t>p = 0.045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84001A" w14:textId="77777777" w:rsidR="00B563C4" w:rsidRPr="00BE54E0" w:rsidRDefault="00B563C4" w:rsidP="00474F2F">
            <w:r w:rsidRPr="00BE54E0">
              <w:t>d = -1.8</w:t>
            </w:r>
          </w:p>
          <w:p w14:paraId="4104DA55" w14:textId="77777777" w:rsidR="00B563C4" w:rsidRPr="00BE54E0" w:rsidRDefault="00B563C4" w:rsidP="00474F2F">
            <w:r w:rsidRPr="00BE54E0">
              <w:t>CI [-0.86, -0.43]</w:t>
            </w:r>
          </w:p>
          <w:p w14:paraId="7238D681" w14:textId="77777777" w:rsidR="00B563C4" w:rsidRPr="00BE54E0" w:rsidRDefault="00B563C4" w:rsidP="00474F2F">
            <w:pPr>
              <w:widowControl w:val="0"/>
            </w:pPr>
            <w:r w:rsidRPr="00BE54E0">
              <w:t>p = 1.7*10</w:t>
            </w:r>
            <w:r w:rsidRPr="00BE54E0">
              <w:rPr>
                <w:vertAlign w:val="superscript"/>
              </w:rPr>
              <w:t>-7</w:t>
            </w:r>
          </w:p>
        </w:tc>
        <w:tc>
          <w:tcPr>
            <w:tcW w:w="16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89F4B9" w14:textId="77777777" w:rsidR="00B563C4" w:rsidRPr="00BE54E0" w:rsidRDefault="00B563C4" w:rsidP="00474F2F">
            <w:r w:rsidRPr="00BE54E0">
              <w:t>d = -0.65</w:t>
            </w:r>
          </w:p>
          <w:p w14:paraId="0C7E1961" w14:textId="77777777" w:rsidR="00B563C4" w:rsidRPr="00BE54E0" w:rsidRDefault="00B563C4" w:rsidP="00474F2F">
            <w:r w:rsidRPr="00BE54E0">
              <w:t>CI[-1.1*10</w:t>
            </w:r>
            <w:r w:rsidRPr="00BE54E0">
              <w:rPr>
                <w:vertAlign w:val="superscript"/>
              </w:rPr>
              <w:t>3</w:t>
            </w:r>
            <w:r w:rsidRPr="00BE54E0">
              <w:t>, -13]</w:t>
            </w:r>
          </w:p>
          <w:p w14:paraId="5CA04C3E" w14:textId="77777777" w:rsidR="00B563C4" w:rsidRPr="00BE54E0" w:rsidRDefault="00B563C4" w:rsidP="00474F2F">
            <w:pPr>
              <w:widowControl w:val="0"/>
            </w:pPr>
            <w:r w:rsidRPr="00BE54E0">
              <w:t>p = 0.044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99D499" w14:textId="77777777" w:rsidR="00B563C4" w:rsidRPr="00BE54E0" w:rsidRDefault="00B563C4" w:rsidP="00474F2F">
            <w:r w:rsidRPr="00BE54E0">
              <w:t>d = -1.5</w:t>
            </w:r>
          </w:p>
          <w:p w14:paraId="047D9E8B" w14:textId="77777777" w:rsidR="00B563C4" w:rsidRPr="00BE54E0" w:rsidRDefault="00B563C4" w:rsidP="00474F2F">
            <w:r w:rsidRPr="00BE54E0">
              <w:t>CI [-110, -47]</w:t>
            </w:r>
          </w:p>
          <w:p w14:paraId="6237ED5F" w14:textId="77777777" w:rsidR="00B563C4" w:rsidRPr="00BE54E0" w:rsidRDefault="00B563C4" w:rsidP="00474F2F">
            <w:pPr>
              <w:widowControl w:val="0"/>
            </w:pPr>
            <w:r w:rsidRPr="00BE54E0">
              <w:t>p = 8.1*10</w:t>
            </w:r>
            <w:r w:rsidRPr="00BE54E0">
              <w:rPr>
                <w:vertAlign w:val="superscript"/>
              </w:rPr>
              <w:t>-6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9A3C2B" w14:textId="77777777" w:rsidR="00B563C4" w:rsidRPr="00BE54E0" w:rsidRDefault="00B563C4" w:rsidP="00474F2F">
            <w:r w:rsidRPr="00BE54E0">
              <w:t>d = -0.81</w:t>
            </w:r>
          </w:p>
          <w:p w14:paraId="3602EB41" w14:textId="77777777" w:rsidR="00B563C4" w:rsidRPr="00BE54E0" w:rsidRDefault="00B563C4" w:rsidP="00474F2F">
            <w:r w:rsidRPr="00BE54E0">
              <w:t>CI [-84, -11]</w:t>
            </w:r>
          </w:p>
          <w:p w14:paraId="2907E7D8" w14:textId="77777777" w:rsidR="00B563C4" w:rsidRPr="00BE54E0" w:rsidRDefault="00B563C4" w:rsidP="00474F2F">
            <w:pPr>
              <w:widowControl w:val="0"/>
            </w:pPr>
            <w:r w:rsidRPr="00BE54E0">
              <w:t>p = 0.011</w:t>
            </w:r>
          </w:p>
        </w:tc>
      </w:tr>
      <w:tr w:rsidR="00B563C4" w:rsidRPr="00BE54E0" w14:paraId="783A99AC" w14:textId="77777777" w:rsidTr="00474F2F">
        <w:trPr>
          <w:trHeight w:val="96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F20947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 xml:space="preserve"> </w:t>
            </w:r>
          </w:p>
          <w:p w14:paraId="6A5A9453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+120pA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F92273" w14:textId="77777777" w:rsidR="00B563C4" w:rsidRPr="00BE54E0" w:rsidRDefault="00B563C4" w:rsidP="00474F2F">
            <w:r w:rsidRPr="00BE54E0">
              <w:t>d = 0.04</w:t>
            </w:r>
          </w:p>
          <w:p w14:paraId="03AB57A5" w14:textId="77777777" w:rsidR="00B563C4" w:rsidRPr="00BE54E0" w:rsidRDefault="00B563C4" w:rsidP="00474F2F">
            <w:r w:rsidRPr="00BE54E0">
              <w:t>CI [-8.5, -0.34]</w:t>
            </w:r>
          </w:p>
          <w:p w14:paraId="5F4DFB74" w14:textId="77777777" w:rsidR="00B563C4" w:rsidRPr="00BE54E0" w:rsidRDefault="00B563C4" w:rsidP="00474F2F">
            <w:pPr>
              <w:widowControl w:val="0"/>
            </w:pPr>
            <w:r w:rsidRPr="00BE54E0">
              <w:t>p = 0.034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B478EA" w14:textId="77777777" w:rsidR="00B563C4" w:rsidRPr="00BE54E0" w:rsidRDefault="00B563C4" w:rsidP="00474F2F">
            <w:r w:rsidRPr="00BE54E0">
              <w:t>d = -2.02</w:t>
            </w:r>
          </w:p>
          <w:p w14:paraId="1F8F98CE" w14:textId="77777777" w:rsidR="00B563C4" w:rsidRPr="00BE54E0" w:rsidRDefault="00B563C4" w:rsidP="00474F2F">
            <w:r w:rsidRPr="00BE54E0">
              <w:t>CI [-0.9, -0.6]</w:t>
            </w:r>
          </w:p>
          <w:p w14:paraId="62E5CA9C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1.9*10</w:t>
            </w:r>
            <w:r w:rsidRPr="00BE54E0">
              <w:rPr>
                <w:vertAlign w:val="superscript"/>
              </w:rPr>
              <w:t>-18</w:t>
            </w:r>
          </w:p>
        </w:tc>
        <w:tc>
          <w:tcPr>
            <w:tcW w:w="16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9AB038" w14:textId="77777777" w:rsidR="00B563C4" w:rsidRPr="00BE54E0" w:rsidRDefault="00B563C4" w:rsidP="00474F2F">
            <w:r w:rsidRPr="00BE54E0">
              <w:t>d = -0.63</w:t>
            </w:r>
          </w:p>
          <w:p w14:paraId="5D671D3F" w14:textId="77777777" w:rsidR="00B563C4" w:rsidRPr="00BE54E0" w:rsidRDefault="00B563C4" w:rsidP="00474F2F">
            <w:r w:rsidRPr="00BE54E0">
              <w:t>CI [-512, -90]</w:t>
            </w:r>
          </w:p>
          <w:p w14:paraId="57D9EFF9" w14:textId="77777777" w:rsidR="00B563C4" w:rsidRPr="00BE54E0" w:rsidRDefault="00B563C4" w:rsidP="00474F2F">
            <w:pPr>
              <w:widowControl w:val="0"/>
            </w:pPr>
            <w:r w:rsidRPr="00BE54E0">
              <w:t>p = 0.0056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D8077C" w14:textId="77777777" w:rsidR="00B563C4" w:rsidRPr="00BE54E0" w:rsidRDefault="00B563C4" w:rsidP="00474F2F">
            <w:r w:rsidRPr="00BE54E0">
              <w:t>d = -1.2</w:t>
            </w:r>
          </w:p>
          <w:p w14:paraId="20A40CB2" w14:textId="77777777" w:rsidR="00B563C4" w:rsidRPr="00BE54E0" w:rsidRDefault="00B563C4" w:rsidP="00474F2F">
            <w:r w:rsidRPr="00BE54E0">
              <w:t>CI [-87, -42]</w:t>
            </w:r>
          </w:p>
          <w:p w14:paraId="5087CAAD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1.3*10</w:t>
            </w:r>
            <w:r w:rsidRPr="00BE54E0">
              <w:rPr>
                <w:vertAlign w:val="superscript"/>
              </w:rPr>
              <w:t>-7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7729AA" w14:textId="77777777" w:rsidR="00B563C4" w:rsidRPr="00BE54E0" w:rsidRDefault="00B563C4" w:rsidP="00474F2F">
            <w:r w:rsidRPr="00BE54E0">
              <w:t>d = -0.69</w:t>
            </w:r>
          </w:p>
          <w:p w14:paraId="6A8617ED" w14:textId="77777777" w:rsidR="00B563C4" w:rsidRPr="00BE54E0" w:rsidRDefault="00B563C4" w:rsidP="00474F2F">
            <w:r w:rsidRPr="00BE54E0">
              <w:t>CI [-70, -16]</w:t>
            </w:r>
          </w:p>
          <w:p w14:paraId="3550CFA4" w14:textId="77777777" w:rsidR="00B563C4" w:rsidRPr="00BE54E0" w:rsidRDefault="00B563C4" w:rsidP="00474F2F">
            <w:pPr>
              <w:widowControl w:val="0"/>
            </w:pPr>
            <w:r w:rsidRPr="00BE54E0">
              <w:t>p = 0.0016</w:t>
            </w:r>
          </w:p>
        </w:tc>
      </w:tr>
      <w:tr w:rsidR="00B563C4" w:rsidRPr="00BE54E0" w14:paraId="5B9C6179" w14:textId="77777777" w:rsidTr="00474F2F">
        <w:trPr>
          <w:trHeight w:val="96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26462E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 xml:space="preserve"> </w:t>
            </w:r>
          </w:p>
          <w:p w14:paraId="065F45BB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+160pA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02C385" w14:textId="77777777" w:rsidR="00B563C4" w:rsidRPr="00BE54E0" w:rsidRDefault="00B563C4" w:rsidP="00474F2F">
            <w:r w:rsidRPr="00BE54E0">
              <w:t>d = 0.01</w:t>
            </w:r>
          </w:p>
          <w:p w14:paraId="55137BB7" w14:textId="77777777" w:rsidR="00B563C4" w:rsidRPr="00BE54E0" w:rsidRDefault="00B563C4" w:rsidP="00474F2F">
            <w:r w:rsidRPr="00BE54E0">
              <w:t>CI [-9.2, -4.1]</w:t>
            </w:r>
          </w:p>
          <w:p w14:paraId="677DF05F" w14:textId="77777777" w:rsidR="00B563C4" w:rsidRPr="00BE54E0" w:rsidRDefault="00B563C4" w:rsidP="00474F2F">
            <w:pPr>
              <w:widowControl w:val="0"/>
            </w:pPr>
            <w:r w:rsidRPr="00BE54E0">
              <w:t>p = 4.1*10</w:t>
            </w:r>
            <w:r w:rsidRPr="00BE54E0">
              <w:rPr>
                <w:vertAlign w:val="superscript"/>
              </w:rPr>
              <w:t>-7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7B64FF" w14:textId="77777777" w:rsidR="00B563C4" w:rsidRPr="00BE54E0" w:rsidRDefault="00B563C4" w:rsidP="00474F2F">
            <w:r w:rsidRPr="00BE54E0">
              <w:t>d = -2.1</w:t>
            </w:r>
          </w:p>
          <w:p w14:paraId="49DE6779" w14:textId="77777777" w:rsidR="00B563C4" w:rsidRPr="00BE54E0" w:rsidRDefault="00B563C4" w:rsidP="00474F2F">
            <w:r w:rsidRPr="00BE54E0">
              <w:t>CI [-0.94, -0.69]</w:t>
            </w:r>
          </w:p>
          <w:p w14:paraId="743468D1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9.2*10</w:t>
            </w:r>
            <w:r w:rsidRPr="00BE54E0">
              <w:rPr>
                <w:vertAlign w:val="superscript"/>
              </w:rPr>
              <w:t>-29</w:t>
            </w:r>
          </w:p>
        </w:tc>
        <w:tc>
          <w:tcPr>
            <w:tcW w:w="16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A60E4B" w14:textId="77777777" w:rsidR="00B563C4" w:rsidRPr="00BE54E0" w:rsidRDefault="00B563C4" w:rsidP="00474F2F">
            <w:r w:rsidRPr="00BE54E0">
              <w:t>d = -1.2</w:t>
            </w:r>
          </w:p>
          <w:p w14:paraId="127F0A2C" w14:textId="77777777" w:rsidR="00B563C4" w:rsidRPr="00BE54E0" w:rsidRDefault="00B563C4" w:rsidP="00474F2F">
            <w:r w:rsidRPr="00BE54E0">
              <w:t>CI [-481, -272]</w:t>
            </w:r>
          </w:p>
          <w:p w14:paraId="2EB5F2EE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3.1*10</w:t>
            </w:r>
            <w:r w:rsidRPr="00BE54E0">
              <w:rPr>
                <w:vertAlign w:val="superscript"/>
              </w:rPr>
              <w:t>-11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35701A" w14:textId="77777777" w:rsidR="00B563C4" w:rsidRPr="00BE54E0" w:rsidRDefault="00B563C4" w:rsidP="00474F2F">
            <w:r w:rsidRPr="00BE54E0">
              <w:t>d = -1.3</w:t>
            </w:r>
          </w:p>
          <w:p w14:paraId="3E1A4E8B" w14:textId="77777777" w:rsidR="00B563C4" w:rsidRPr="00BE54E0" w:rsidRDefault="00B563C4" w:rsidP="00474F2F">
            <w:r w:rsidRPr="00BE54E0">
              <w:t>CI [-64, -38]</w:t>
            </w:r>
          </w:p>
          <w:p w14:paraId="1243EDB6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1.8*10</w:t>
            </w:r>
            <w:r w:rsidRPr="00BE54E0">
              <w:rPr>
                <w:vertAlign w:val="superscript"/>
              </w:rPr>
              <w:t>-12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030FF8" w14:textId="77777777" w:rsidR="00B563C4" w:rsidRPr="00BE54E0" w:rsidRDefault="00B563C4" w:rsidP="00474F2F">
            <w:r w:rsidRPr="00BE54E0">
              <w:t>d = -0.53</w:t>
            </w:r>
          </w:p>
          <w:p w14:paraId="3788876B" w14:textId="77777777" w:rsidR="00B563C4" w:rsidRPr="00BE54E0" w:rsidRDefault="00B563C4" w:rsidP="00474F2F">
            <w:r w:rsidRPr="00BE54E0">
              <w:t>CI [-38, -8.9]</w:t>
            </w:r>
          </w:p>
          <w:p w14:paraId="0BBFE40C" w14:textId="77777777" w:rsidR="00B563C4" w:rsidRPr="00BE54E0" w:rsidRDefault="00B563C4" w:rsidP="00474F2F">
            <w:pPr>
              <w:widowControl w:val="0"/>
            </w:pPr>
            <w:r w:rsidRPr="00BE54E0">
              <w:t>p = 0.0018</w:t>
            </w:r>
          </w:p>
        </w:tc>
      </w:tr>
      <w:tr w:rsidR="00B563C4" w:rsidRPr="00BE54E0" w14:paraId="778DB347" w14:textId="77777777" w:rsidTr="00474F2F">
        <w:trPr>
          <w:trHeight w:val="96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5432E1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 xml:space="preserve"> </w:t>
            </w:r>
          </w:p>
          <w:p w14:paraId="4E30A5FF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+200pA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5D13AF" w14:textId="77777777" w:rsidR="00B563C4" w:rsidRPr="00BE54E0" w:rsidRDefault="00B563C4" w:rsidP="00474F2F">
            <w:r w:rsidRPr="00BE54E0">
              <w:t>d = 0.11</w:t>
            </w:r>
          </w:p>
          <w:p w14:paraId="7CC8F790" w14:textId="77777777" w:rsidR="00B563C4" w:rsidRPr="00BE54E0" w:rsidRDefault="00B563C4" w:rsidP="00474F2F">
            <w:r w:rsidRPr="00BE54E0">
              <w:t>CI [-8.9, -5.2]</w:t>
            </w:r>
          </w:p>
          <w:p w14:paraId="44CE4B18" w14:textId="77777777" w:rsidR="00B563C4" w:rsidRPr="00BE54E0" w:rsidRDefault="00B563C4" w:rsidP="00474F2F">
            <w:pPr>
              <w:widowControl w:val="0"/>
            </w:pPr>
            <w:r w:rsidRPr="00BE54E0">
              <w:t>p = 2.0*10</w:t>
            </w:r>
            <w:r w:rsidRPr="00BE54E0">
              <w:rPr>
                <w:vertAlign w:val="superscript"/>
              </w:rPr>
              <w:t>-12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23B442" w14:textId="77777777" w:rsidR="00B563C4" w:rsidRPr="00BE54E0" w:rsidRDefault="00B563C4" w:rsidP="00474F2F">
            <w:r w:rsidRPr="00BE54E0">
              <w:t>d = -2.2</w:t>
            </w:r>
          </w:p>
          <w:p w14:paraId="29C707F8" w14:textId="77777777" w:rsidR="00B563C4" w:rsidRPr="00BE54E0" w:rsidRDefault="00B563C4" w:rsidP="00474F2F">
            <w:r w:rsidRPr="00BE54E0">
              <w:t>CI [-1.04, -0.80]</w:t>
            </w:r>
          </w:p>
          <w:p w14:paraId="53896D37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7.0*10</w:t>
            </w:r>
            <w:r w:rsidRPr="00BE54E0">
              <w:rPr>
                <w:vertAlign w:val="superscript"/>
              </w:rPr>
              <w:t>-35</w:t>
            </w:r>
          </w:p>
        </w:tc>
        <w:tc>
          <w:tcPr>
            <w:tcW w:w="16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2FB2B1" w14:textId="77777777" w:rsidR="00B563C4" w:rsidRPr="00BE54E0" w:rsidRDefault="00B563C4" w:rsidP="00474F2F">
            <w:r w:rsidRPr="00BE54E0">
              <w:t>d = -1.3</w:t>
            </w:r>
          </w:p>
          <w:p w14:paraId="72E716BA" w14:textId="77777777" w:rsidR="00B563C4" w:rsidRPr="00BE54E0" w:rsidRDefault="00B563C4" w:rsidP="00474F2F">
            <w:r w:rsidRPr="00BE54E0">
              <w:t>CI [-521, -330]</w:t>
            </w:r>
          </w:p>
          <w:p w14:paraId="265FC306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6.3*10</w:t>
            </w:r>
            <w:r w:rsidRPr="00BE54E0">
              <w:rPr>
                <w:vertAlign w:val="superscript"/>
              </w:rPr>
              <w:t>-16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C994EC" w14:textId="77777777" w:rsidR="00B563C4" w:rsidRPr="00BE54E0" w:rsidRDefault="00B563C4" w:rsidP="00474F2F">
            <w:r w:rsidRPr="00BE54E0">
              <w:t>d = -1.9</w:t>
            </w:r>
          </w:p>
          <w:p w14:paraId="4A62F01C" w14:textId="77777777" w:rsidR="00B563C4" w:rsidRPr="00BE54E0" w:rsidRDefault="00B563C4" w:rsidP="00474F2F">
            <w:r w:rsidRPr="00BE54E0">
              <w:t>CI [-61, -44]</w:t>
            </w:r>
          </w:p>
          <w:p w14:paraId="50A23BDC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2.6*10</w:t>
            </w:r>
            <w:r w:rsidRPr="00BE54E0">
              <w:rPr>
                <w:vertAlign w:val="superscript"/>
              </w:rPr>
              <w:t>-27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DF5104" w14:textId="77777777" w:rsidR="00B563C4" w:rsidRPr="00BE54E0" w:rsidRDefault="00B563C4" w:rsidP="00474F2F">
            <w:r w:rsidRPr="00BE54E0">
              <w:t>d = -0.57</w:t>
            </w:r>
          </w:p>
          <w:p w14:paraId="64340E72" w14:textId="77777777" w:rsidR="00B563C4" w:rsidRPr="00BE54E0" w:rsidRDefault="00B563C4" w:rsidP="00474F2F">
            <w:r w:rsidRPr="00BE54E0">
              <w:t>CI [-25, -7.7]</w:t>
            </w:r>
          </w:p>
          <w:p w14:paraId="3C1B1F54" w14:textId="77777777" w:rsidR="00B563C4" w:rsidRPr="00BE54E0" w:rsidRDefault="00B563C4" w:rsidP="00474F2F">
            <w:pPr>
              <w:widowControl w:val="0"/>
            </w:pPr>
            <w:r w:rsidRPr="00BE54E0">
              <w:t>p = 2.5*10</w:t>
            </w:r>
            <w:r w:rsidRPr="00BE54E0">
              <w:rPr>
                <w:vertAlign w:val="superscript"/>
              </w:rPr>
              <w:t>-4</w:t>
            </w:r>
          </w:p>
        </w:tc>
      </w:tr>
      <w:tr w:rsidR="00B563C4" w:rsidRPr="00BE54E0" w14:paraId="72CAAB25" w14:textId="77777777" w:rsidTr="00474F2F">
        <w:trPr>
          <w:trHeight w:val="96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239BDD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 xml:space="preserve"> </w:t>
            </w:r>
          </w:p>
          <w:p w14:paraId="7B1F2481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+240pA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C8640B" w14:textId="77777777" w:rsidR="00B563C4" w:rsidRPr="00BE54E0" w:rsidRDefault="00B563C4" w:rsidP="00474F2F">
            <w:r w:rsidRPr="00BE54E0">
              <w:t>d = 0.14</w:t>
            </w:r>
          </w:p>
          <w:p w14:paraId="46B2EB83" w14:textId="77777777" w:rsidR="00B563C4" w:rsidRPr="00BE54E0" w:rsidRDefault="00B563C4" w:rsidP="00474F2F">
            <w:r w:rsidRPr="00BE54E0">
              <w:t>CI [-10, -6.4]</w:t>
            </w:r>
          </w:p>
          <w:p w14:paraId="5901E19F" w14:textId="77777777" w:rsidR="00B563C4" w:rsidRPr="00BE54E0" w:rsidRDefault="00B563C4" w:rsidP="00474F2F">
            <w:pPr>
              <w:widowControl w:val="0"/>
            </w:pPr>
            <w:r w:rsidRPr="00BE54E0">
              <w:t>p = 9.1*10</w:t>
            </w:r>
            <w:r w:rsidRPr="00BE54E0">
              <w:rPr>
                <w:vertAlign w:val="superscript"/>
              </w:rPr>
              <w:t>-15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397338" w14:textId="77777777" w:rsidR="00B563C4" w:rsidRPr="00BE54E0" w:rsidRDefault="00B563C4" w:rsidP="00474F2F">
            <w:r w:rsidRPr="00BE54E0">
              <w:t>d = -2.1</w:t>
            </w:r>
          </w:p>
          <w:p w14:paraId="0F05F8BF" w14:textId="77777777" w:rsidR="00B563C4" w:rsidRPr="00BE54E0" w:rsidRDefault="00B563C4" w:rsidP="00474F2F">
            <w:r w:rsidRPr="00BE54E0">
              <w:t>CI [-1.1, -0.86]</w:t>
            </w:r>
          </w:p>
          <w:p w14:paraId="73248336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9.1*10</w:t>
            </w:r>
            <w:r w:rsidRPr="00BE54E0">
              <w:rPr>
                <w:vertAlign w:val="superscript"/>
              </w:rPr>
              <w:t>-34</w:t>
            </w:r>
          </w:p>
        </w:tc>
        <w:tc>
          <w:tcPr>
            <w:tcW w:w="16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CAA7ED" w14:textId="77777777" w:rsidR="00B563C4" w:rsidRPr="00BE54E0" w:rsidRDefault="00B563C4" w:rsidP="00474F2F">
            <w:r w:rsidRPr="00BE54E0">
              <w:t>d = -1.4</w:t>
            </w:r>
          </w:p>
          <w:p w14:paraId="2B990BEF" w14:textId="77777777" w:rsidR="00B563C4" w:rsidRPr="00BE54E0" w:rsidRDefault="00B563C4" w:rsidP="00474F2F">
            <w:r w:rsidRPr="00BE54E0">
              <w:t>CI [-559, -364]</w:t>
            </w:r>
          </w:p>
          <w:p w14:paraId="296BABB0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1.0*10</w:t>
            </w:r>
            <w:r w:rsidRPr="00BE54E0">
              <w:rPr>
                <w:vertAlign w:val="superscript"/>
              </w:rPr>
              <w:t>-17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A64CF1" w14:textId="77777777" w:rsidR="00B563C4" w:rsidRPr="00BE54E0" w:rsidRDefault="00B563C4" w:rsidP="00474F2F">
            <w:r w:rsidRPr="00BE54E0">
              <w:t>d = -1.4</w:t>
            </w:r>
          </w:p>
          <w:p w14:paraId="60E27066" w14:textId="77777777" w:rsidR="00B563C4" w:rsidRPr="00BE54E0" w:rsidRDefault="00B563C4" w:rsidP="00474F2F">
            <w:r w:rsidRPr="00BE54E0">
              <w:t>CI [-53, -35]</w:t>
            </w:r>
          </w:p>
          <w:p w14:paraId="69FED165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5.8*10</w:t>
            </w:r>
            <w:r w:rsidRPr="00BE54E0">
              <w:rPr>
                <w:vertAlign w:val="superscript"/>
              </w:rPr>
              <w:t>-19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B3EF72" w14:textId="77777777" w:rsidR="00B563C4" w:rsidRPr="00BE54E0" w:rsidRDefault="00B563C4" w:rsidP="00474F2F">
            <w:r w:rsidRPr="00BE54E0">
              <w:t>d = -0.29</w:t>
            </w:r>
          </w:p>
          <w:p w14:paraId="64F5EDDC" w14:textId="77777777" w:rsidR="00B563C4" w:rsidRPr="00BE54E0" w:rsidRDefault="00B563C4" w:rsidP="00474F2F">
            <w:r w:rsidRPr="00BE54E0">
              <w:t>CI [-17, 0.031]</w:t>
            </w:r>
          </w:p>
          <w:p w14:paraId="49B2FE18" w14:textId="77777777" w:rsidR="00B563C4" w:rsidRPr="00BE54E0" w:rsidRDefault="00B563C4" w:rsidP="00474F2F">
            <w:pPr>
              <w:widowControl w:val="0"/>
            </w:pPr>
            <w:r w:rsidRPr="00BE54E0">
              <w:t>p = 0.0508</w:t>
            </w:r>
          </w:p>
        </w:tc>
      </w:tr>
      <w:tr w:rsidR="00B563C4" w:rsidRPr="00BE54E0" w14:paraId="76FF47B8" w14:textId="77777777" w:rsidTr="00474F2F">
        <w:trPr>
          <w:trHeight w:val="96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148EC5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 xml:space="preserve"> </w:t>
            </w:r>
          </w:p>
          <w:p w14:paraId="03B5FDCD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+280pA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D659F7" w14:textId="77777777" w:rsidR="00B563C4" w:rsidRPr="00BE54E0" w:rsidRDefault="00B563C4" w:rsidP="00474F2F">
            <w:r w:rsidRPr="00BE54E0">
              <w:t>d = 0.24</w:t>
            </w:r>
          </w:p>
          <w:p w14:paraId="75465748" w14:textId="77777777" w:rsidR="00B563C4" w:rsidRPr="00BE54E0" w:rsidRDefault="00B563C4" w:rsidP="00474F2F">
            <w:r w:rsidRPr="00BE54E0">
              <w:t>CI [-11, -7.2]</w:t>
            </w:r>
          </w:p>
          <w:p w14:paraId="268F5D6B" w14:textId="77777777" w:rsidR="00B563C4" w:rsidRPr="00BE54E0" w:rsidRDefault="00B563C4" w:rsidP="00474F2F">
            <w:pPr>
              <w:widowControl w:val="0"/>
            </w:pPr>
            <w:r w:rsidRPr="00BE54E0">
              <w:t>p = 1.8*10</w:t>
            </w:r>
            <w:r w:rsidRPr="00BE54E0">
              <w:rPr>
                <w:vertAlign w:val="superscript"/>
              </w:rPr>
              <w:t>-15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FF99E0" w14:textId="77777777" w:rsidR="00B563C4" w:rsidRPr="00BE54E0" w:rsidRDefault="00B563C4" w:rsidP="00474F2F">
            <w:r w:rsidRPr="00BE54E0">
              <w:t>d = -2.0</w:t>
            </w:r>
          </w:p>
          <w:p w14:paraId="3CBF1592" w14:textId="77777777" w:rsidR="00B563C4" w:rsidRPr="00BE54E0" w:rsidRDefault="00B563C4" w:rsidP="00474F2F">
            <w:r w:rsidRPr="00BE54E0">
              <w:t>CI [-1.2, -0.95]</w:t>
            </w:r>
          </w:p>
          <w:p w14:paraId="09AB4ACC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1.3*10</w:t>
            </w:r>
            <w:r w:rsidRPr="00BE54E0">
              <w:rPr>
                <w:vertAlign w:val="superscript"/>
              </w:rPr>
              <w:t>-31</w:t>
            </w:r>
          </w:p>
        </w:tc>
        <w:tc>
          <w:tcPr>
            <w:tcW w:w="16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6135E6" w14:textId="77777777" w:rsidR="00B563C4" w:rsidRPr="00BE54E0" w:rsidRDefault="00B563C4" w:rsidP="00474F2F">
            <w:r w:rsidRPr="00BE54E0">
              <w:t>d = -1.7</w:t>
            </w:r>
          </w:p>
          <w:p w14:paraId="2B5D7E77" w14:textId="77777777" w:rsidR="00B563C4" w:rsidRPr="00BE54E0" w:rsidRDefault="00B563C4" w:rsidP="00474F2F">
            <w:r w:rsidRPr="00BE54E0">
              <w:t>CI [-587, -417]</w:t>
            </w:r>
          </w:p>
          <w:p w14:paraId="3CC960C4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8.3*10</w:t>
            </w:r>
            <w:r w:rsidRPr="00BE54E0">
              <w:rPr>
                <w:vertAlign w:val="superscript"/>
              </w:rPr>
              <w:t>-25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920843" w14:textId="77777777" w:rsidR="00B563C4" w:rsidRPr="00BE54E0" w:rsidRDefault="00B563C4" w:rsidP="00474F2F">
            <w:r w:rsidRPr="00BE54E0">
              <w:t>d = -2.5</w:t>
            </w:r>
          </w:p>
          <w:p w14:paraId="4153A9A3" w14:textId="77777777" w:rsidR="00B563C4" w:rsidRPr="00BE54E0" w:rsidRDefault="00B563C4" w:rsidP="00474F2F">
            <w:r w:rsidRPr="00BE54E0">
              <w:t>CI [-43, -34]</w:t>
            </w:r>
          </w:p>
          <w:p w14:paraId="419FAE01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6.6*10</w:t>
            </w:r>
            <w:r w:rsidRPr="00BE54E0">
              <w:rPr>
                <w:vertAlign w:val="superscript"/>
              </w:rPr>
              <w:t>-43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E32366" w14:textId="77777777" w:rsidR="00B563C4" w:rsidRPr="00BE54E0" w:rsidRDefault="00B563C4" w:rsidP="00474F2F">
            <w:r w:rsidRPr="00BE54E0">
              <w:t>d = -0.46</w:t>
            </w:r>
          </w:p>
          <w:p w14:paraId="15D1BB07" w14:textId="77777777" w:rsidR="00B563C4" w:rsidRPr="00BE54E0" w:rsidRDefault="00B563C4" w:rsidP="00474F2F">
            <w:r w:rsidRPr="00BE54E0">
              <w:t>CI [-6.8, -1.5]</w:t>
            </w:r>
          </w:p>
          <w:p w14:paraId="2A00AD26" w14:textId="77777777" w:rsidR="00B563C4" w:rsidRPr="00BE54E0" w:rsidRDefault="00B563C4" w:rsidP="00474F2F">
            <w:pPr>
              <w:widowControl w:val="0"/>
            </w:pPr>
            <w:r w:rsidRPr="00BE54E0">
              <w:t>p = 0.0021</w:t>
            </w:r>
          </w:p>
        </w:tc>
      </w:tr>
      <w:tr w:rsidR="00B563C4" w:rsidRPr="00BE54E0" w14:paraId="0EECD9E6" w14:textId="77777777" w:rsidTr="00474F2F">
        <w:trPr>
          <w:trHeight w:val="96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6F5189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lastRenderedPageBreak/>
              <w:t xml:space="preserve"> </w:t>
            </w:r>
          </w:p>
          <w:p w14:paraId="5B97B9A1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+320pA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B92C8E" w14:textId="77777777" w:rsidR="00B563C4" w:rsidRPr="00BE54E0" w:rsidRDefault="00B563C4" w:rsidP="00474F2F">
            <w:r w:rsidRPr="00BE54E0">
              <w:t>d = 0.36</w:t>
            </w:r>
          </w:p>
          <w:p w14:paraId="68EF1FF8" w14:textId="77777777" w:rsidR="00B563C4" w:rsidRPr="00BE54E0" w:rsidRDefault="00B563C4" w:rsidP="00474F2F">
            <w:r w:rsidRPr="00BE54E0">
              <w:t>CI [-12, 8.1]</w:t>
            </w:r>
          </w:p>
          <w:p w14:paraId="38AA6BE0" w14:textId="77777777" w:rsidR="00B563C4" w:rsidRPr="00BE54E0" w:rsidRDefault="00B563C4" w:rsidP="00474F2F">
            <w:pPr>
              <w:widowControl w:val="0"/>
            </w:pPr>
            <w:r w:rsidRPr="00BE54E0">
              <w:t>p = 1.1*10</w:t>
            </w:r>
            <w:r w:rsidRPr="00BE54E0">
              <w:rPr>
                <w:vertAlign w:val="superscript"/>
              </w:rPr>
              <w:t>-15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F930BC" w14:textId="77777777" w:rsidR="00B563C4" w:rsidRPr="00BE54E0" w:rsidRDefault="00B563C4" w:rsidP="00474F2F">
            <w:r w:rsidRPr="00BE54E0">
              <w:t>d = -1.9</w:t>
            </w:r>
          </w:p>
          <w:p w14:paraId="7ECF9D9F" w14:textId="77777777" w:rsidR="00B563C4" w:rsidRPr="00BE54E0" w:rsidRDefault="00B563C4" w:rsidP="00474F2F">
            <w:r w:rsidRPr="00BE54E0">
              <w:t>CI [-1.4, -1.0]</w:t>
            </w:r>
          </w:p>
          <w:p w14:paraId="7DDECA61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3.0*10</w:t>
            </w:r>
            <w:r w:rsidRPr="00BE54E0">
              <w:rPr>
                <w:vertAlign w:val="superscript"/>
              </w:rPr>
              <w:t>-29</w:t>
            </w:r>
          </w:p>
        </w:tc>
        <w:tc>
          <w:tcPr>
            <w:tcW w:w="16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06E18C" w14:textId="77777777" w:rsidR="00B563C4" w:rsidRPr="00BE54E0" w:rsidRDefault="00B563C4" w:rsidP="00474F2F">
            <w:r w:rsidRPr="00BE54E0">
              <w:t>d = -1.7</w:t>
            </w:r>
          </w:p>
          <w:p w14:paraId="0E07B0DF" w14:textId="77777777" w:rsidR="00B563C4" w:rsidRPr="00BE54E0" w:rsidRDefault="00B563C4" w:rsidP="00474F2F">
            <w:r w:rsidRPr="00BE54E0">
              <w:t>CI [-591, -419]</w:t>
            </w:r>
          </w:p>
          <w:p w14:paraId="58191BE6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1.3*10</w:t>
            </w:r>
            <w:r w:rsidRPr="00BE54E0">
              <w:rPr>
                <w:vertAlign w:val="superscript"/>
              </w:rPr>
              <w:t>-24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502BEE" w14:textId="77777777" w:rsidR="00B563C4" w:rsidRPr="00BE54E0" w:rsidRDefault="00B563C4" w:rsidP="00474F2F">
            <w:r w:rsidRPr="00BE54E0">
              <w:t>d = -2.8</w:t>
            </w:r>
          </w:p>
          <w:p w14:paraId="5CB24072" w14:textId="77777777" w:rsidR="00B563C4" w:rsidRPr="00BE54E0" w:rsidRDefault="00B563C4" w:rsidP="00474F2F">
            <w:r w:rsidRPr="00BE54E0">
              <w:t>CI [-37, -30]</w:t>
            </w:r>
          </w:p>
          <w:p w14:paraId="3D5F4056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2.3*10</w:t>
            </w:r>
            <w:r w:rsidRPr="00BE54E0">
              <w:rPr>
                <w:vertAlign w:val="superscript"/>
              </w:rPr>
              <w:t>-50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3404CD" w14:textId="77777777" w:rsidR="00B563C4" w:rsidRPr="00BE54E0" w:rsidRDefault="00B563C4" w:rsidP="00474F2F">
            <w:r w:rsidRPr="00BE54E0">
              <w:t>d = -0.59</w:t>
            </w:r>
          </w:p>
          <w:p w14:paraId="08A8F2FC" w14:textId="77777777" w:rsidR="00B563C4" w:rsidRPr="00BE54E0" w:rsidRDefault="00B563C4" w:rsidP="00474F2F">
            <w:r w:rsidRPr="00BE54E0">
              <w:t>CI [-4.5, -1.6]</w:t>
            </w:r>
          </w:p>
          <w:p w14:paraId="547E5E19" w14:textId="77777777" w:rsidR="00B563C4" w:rsidRPr="00BE54E0" w:rsidRDefault="00B563C4" w:rsidP="00474F2F">
            <w:pPr>
              <w:widowControl w:val="0"/>
            </w:pPr>
            <w:r w:rsidRPr="00BE54E0">
              <w:t>p = 7.3*10</w:t>
            </w:r>
            <w:r w:rsidRPr="00BE54E0">
              <w:rPr>
                <w:vertAlign w:val="superscript"/>
              </w:rPr>
              <w:t>-5</w:t>
            </w:r>
          </w:p>
        </w:tc>
      </w:tr>
      <w:tr w:rsidR="00B563C4" w:rsidRPr="00BE54E0" w14:paraId="13C78AD4" w14:textId="77777777" w:rsidTr="00474F2F">
        <w:trPr>
          <w:trHeight w:val="96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7006DA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 xml:space="preserve"> </w:t>
            </w:r>
          </w:p>
          <w:p w14:paraId="77C398CE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+360pA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CA1F35" w14:textId="77777777" w:rsidR="00B563C4" w:rsidRPr="00BE54E0" w:rsidRDefault="00B563C4" w:rsidP="00474F2F">
            <w:r w:rsidRPr="00BE54E0">
              <w:t>d = 0.49</w:t>
            </w:r>
          </w:p>
          <w:p w14:paraId="561BFE35" w14:textId="77777777" w:rsidR="00B563C4" w:rsidRPr="00BE54E0" w:rsidRDefault="00B563C4" w:rsidP="00474F2F">
            <w:r w:rsidRPr="00BE54E0">
              <w:t>CI [-14.6, -9.1]</w:t>
            </w:r>
          </w:p>
          <w:p w14:paraId="0AF41BD0" w14:textId="77777777" w:rsidR="00B563C4" w:rsidRPr="00BE54E0" w:rsidRDefault="00B563C4" w:rsidP="00474F2F">
            <w:pPr>
              <w:widowControl w:val="0"/>
            </w:pPr>
            <w:r w:rsidRPr="00BE54E0">
              <w:t>p = 2.3*10</w:t>
            </w:r>
            <w:r w:rsidRPr="00BE54E0">
              <w:rPr>
                <w:vertAlign w:val="superscript"/>
              </w:rPr>
              <w:t>-15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DBA4E5" w14:textId="77777777" w:rsidR="00B563C4" w:rsidRPr="00BE54E0" w:rsidRDefault="00B563C4" w:rsidP="00474F2F">
            <w:r w:rsidRPr="00BE54E0">
              <w:t>d = -1.9</w:t>
            </w:r>
          </w:p>
          <w:p w14:paraId="7251D714" w14:textId="77777777" w:rsidR="00B563C4" w:rsidRPr="00BE54E0" w:rsidRDefault="00B563C4" w:rsidP="00474F2F">
            <w:r w:rsidRPr="00BE54E0">
              <w:t>CI [-1.5, -1.1]</w:t>
            </w:r>
          </w:p>
          <w:p w14:paraId="48B51E10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1.4*10</w:t>
            </w:r>
            <w:r w:rsidRPr="00BE54E0">
              <w:rPr>
                <w:vertAlign w:val="superscript"/>
              </w:rPr>
              <w:t>-28</w:t>
            </w:r>
          </w:p>
        </w:tc>
        <w:tc>
          <w:tcPr>
            <w:tcW w:w="16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4F3921" w14:textId="77777777" w:rsidR="00B563C4" w:rsidRPr="00BE54E0" w:rsidRDefault="00B563C4" w:rsidP="00474F2F">
            <w:r w:rsidRPr="00BE54E0">
              <w:t>d = -1.7</w:t>
            </w:r>
          </w:p>
          <w:p w14:paraId="654FA7B7" w14:textId="77777777" w:rsidR="00B563C4" w:rsidRPr="00BE54E0" w:rsidRDefault="00B563C4" w:rsidP="00474F2F">
            <w:r w:rsidRPr="00BE54E0">
              <w:t>CI [-570, -406]</w:t>
            </w:r>
          </w:p>
          <w:p w14:paraId="3BE1F391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2.9*10</w:t>
            </w:r>
            <w:r w:rsidRPr="00BE54E0">
              <w:rPr>
                <w:vertAlign w:val="superscript"/>
              </w:rPr>
              <w:t>-25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49E494" w14:textId="77777777" w:rsidR="00B563C4" w:rsidRPr="00BE54E0" w:rsidRDefault="00B563C4" w:rsidP="00474F2F">
            <w:r w:rsidRPr="00BE54E0">
              <w:t>d = -3.1</w:t>
            </w:r>
          </w:p>
          <w:p w14:paraId="3BD2F8FA" w14:textId="77777777" w:rsidR="00B563C4" w:rsidRPr="00BE54E0" w:rsidRDefault="00B563C4" w:rsidP="00474F2F">
            <w:r w:rsidRPr="00BE54E0">
              <w:t>CI [-34, -29]</w:t>
            </w:r>
          </w:p>
          <w:p w14:paraId="27A66849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2.7*10</w:t>
            </w:r>
            <w:r w:rsidRPr="00BE54E0">
              <w:rPr>
                <w:vertAlign w:val="superscript"/>
              </w:rPr>
              <w:t>-56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FB8DB7" w14:textId="77777777" w:rsidR="00B563C4" w:rsidRPr="00BE54E0" w:rsidRDefault="00B563C4" w:rsidP="00474F2F">
            <w:r w:rsidRPr="00BE54E0">
              <w:t>d = -0.77</w:t>
            </w:r>
          </w:p>
          <w:p w14:paraId="0E786D1E" w14:textId="77777777" w:rsidR="00B563C4" w:rsidRPr="00BE54E0" w:rsidRDefault="00B563C4" w:rsidP="00474F2F">
            <w:r w:rsidRPr="00BE54E0">
              <w:t>CI [-3.9, -1.8]</w:t>
            </w:r>
          </w:p>
          <w:p w14:paraId="3CFEBDE3" w14:textId="77777777" w:rsidR="00B563C4" w:rsidRPr="00BE54E0" w:rsidRDefault="00B563C4" w:rsidP="00474F2F">
            <w:pPr>
              <w:widowControl w:val="0"/>
            </w:pPr>
            <w:r w:rsidRPr="00BE54E0">
              <w:t>p = 3.9*10</w:t>
            </w:r>
            <w:r w:rsidRPr="00BE54E0">
              <w:rPr>
                <w:vertAlign w:val="superscript"/>
              </w:rPr>
              <w:t>-7</w:t>
            </w:r>
          </w:p>
        </w:tc>
      </w:tr>
      <w:tr w:rsidR="00B563C4" w:rsidRPr="00BE54E0" w14:paraId="32D3910A" w14:textId="77777777" w:rsidTr="00474F2F">
        <w:trPr>
          <w:trHeight w:val="960"/>
        </w:trPr>
        <w:tc>
          <w:tcPr>
            <w:tcW w:w="11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25A6ED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 xml:space="preserve"> </w:t>
            </w:r>
          </w:p>
          <w:p w14:paraId="6481CFFA" w14:textId="77777777" w:rsidR="00B563C4" w:rsidRPr="00BE54E0" w:rsidRDefault="00B563C4" w:rsidP="00474F2F">
            <w:pPr>
              <w:jc w:val="center"/>
              <w:rPr>
                <w:b/>
              </w:rPr>
            </w:pPr>
            <w:r w:rsidRPr="00BE54E0">
              <w:rPr>
                <w:b/>
              </w:rPr>
              <w:t>+400pA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1489A7" w14:textId="77777777" w:rsidR="00B563C4" w:rsidRPr="00BE54E0" w:rsidRDefault="00B563C4" w:rsidP="00474F2F">
            <w:r w:rsidRPr="00BE54E0">
              <w:t>d = 0.62</w:t>
            </w:r>
          </w:p>
          <w:p w14:paraId="25F1B1B9" w14:textId="77777777" w:rsidR="00B563C4" w:rsidRPr="00BE54E0" w:rsidRDefault="00B563C4" w:rsidP="00474F2F">
            <w:r w:rsidRPr="00BE54E0">
              <w:t>CI [-17, -10]</w:t>
            </w:r>
          </w:p>
          <w:p w14:paraId="443BC8D1" w14:textId="77777777" w:rsidR="00B563C4" w:rsidRPr="00BE54E0" w:rsidRDefault="00B563C4" w:rsidP="00474F2F">
            <w:pPr>
              <w:widowControl w:val="0"/>
            </w:pPr>
            <w:r w:rsidRPr="00BE54E0">
              <w:t>p = 2.7*10</w:t>
            </w:r>
            <w:r w:rsidRPr="00BE54E0">
              <w:rPr>
                <w:vertAlign w:val="superscript"/>
              </w:rPr>
              <w:t>-14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93E61F" w14:textId="77777777" w:rsidR="00B563C4" w:rsidRPr="00BE54E0" w:rsidRDefault="00B563C4" w:rsidP="00474F2F">
            <w:r w:rsidRPr="00BE54E0">
              <w:t>d = -1.8</w:t>
            </w:r>
          </w:p>
          <w:p w14:paraId="78F01830" w14:textId="77777777" w:rsidR="00B563C4" w:rsidRPr="00BE54E0" w:rsidRDefault="00B563C4" w:rsidP="00474F2F">
            <w:r w:rsidRPr="00BE54E0">
              <w:t>CI [-1.7, -1.3]</w:t>
            </w:r>
          </w:p>
          <w:p w14:paraId="2DDCDCFA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2.7*10</w:t>
            </w:r>
            <w:r w:rsidRPr="00BE54E0">
              <w:rPr>
                <w:vertAlign w:val="superscript"/>
              </w:rPr>
              <w:t>-26</w:t>
            </w:r>
          </w:p>
        </w:tc>
        <w:tc>
          <w:tcPr>
            <w:tcW w:w="16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164042" w14:textId="77777777" w:rsidR="00B563C4" w:rsidRPr="00BE54E0" w:rsidRDefault="00B563C4" w:rsidP="00474F2F">
            <w:r w:rsidRPr="00BE54E0">
              <w:t>d = -1.7</w:t>
            </w:r>
          </w:p>
          <w:p w14:paraId="29ABEADC" w14:textId="77777777" w:rsidR="00B563C4" w:rsidRPr="00BE54E0" w:rsidRDefault="00B563C4" w:rsidP="00474F2F">
            <w:r w:rsidRPr="00BE54E0">
              <w:t>CI [-534, -376]</w:t>
            </w:r>
          </w:p>
          <w:p w14:paraId="435DCD51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7.9*10</w:t>
            </w:r>
            <w:r w:rsidRPr="00BE54E0">
              <w:rPr>
                <w:vertAlign w:val="superscript"/>
              </w:rPr>
              <w:t>-24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9A7CA3" w14:textId="77777777" w:rsidR="00B563C4" w:rsidRPr="00BE54E0" w:rsidRDefault="00B563C4" w:rsidP="00474F2F">
            <w:r w:rsidRPr="00BE54E0">
              <w:t>d = -3.1</w:t>
            </w:r>
          </w:p>
          <w:p w14:paraId="41AC3562" w14:textId="77777777" w:rsidR="00B563C4" w:rsidRPr="00BE54E0" w:rsidRDefault="00B563C4" w:rsidP="00474F2F">
            <w:r w:rsidRPr="00BE54E0">
              <w:t>CI [-32, -26]</w:t>
            </w:r>
          </w:p>
          <w:p w14:paraId="0688C4FA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9.9*10</w:t>
            </w:r>
            <w:r w:rsidRPr="00BE54E0">
              <w:rPr>
                <w:vertAlign w:val="superscript"/>
              </w:rPr>
              <w:t>-55</w:t>
            </w:r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F957A1" w14:textId="77777777" w:rsidR="00B563C4" w:rsidRPr="00BE54E0" w:rsidRDefault="00B563C4" w:rsidP="00474F2F">
            <w:r w:rsidRPr="00BE54E0">
              <w:t>d = -0.91</w:t>
            </w:r>
          </w:p>
          <w:p w14:paraId="43A386CB" w14:textId="77777777" w:rsidR="00B563C4" w:rsidRPr="00BE54E0" w:rsidRDefault="00B563C4" w:rsidP="00474F2F">
            <w:r w:rsidRPr="00BE54E0">
              <w:t>CI [-3.9, -2.0]</w:t>
            </w:r>
          </w:p>
          <w:p w14:paraId="7376E246" w14:textId="77777777" w:rsidR="00B563C4" w:rsidRPr="00BE54E0" w:rsidRDefault="00B563C4" w:rsidP="00474F2F">
            <w:pPr>
              <w:widowControl w:val="0"/>
              <w:rPr>
                <w:vertAlign w:val="superscript"/>
              </w:rPr>
            </w:pPr>
            <w:r w:rsidRPr="00BE54E0">
              <w:t>p = 3.7*10</w:t>
            </w:r>
            <w:r w:rsidRPr="00BE54E0">
              <w:rPr>
                <w:vertAlign w:val="superscript"/>
              </w:rPr>
              <w:t>-9</w:t>
            </w:r>
          </w:p>
        </w:tc>
      </w:tr>
    </w:tbl>
    <w:p w14:paraId="796FFEFA" w14:textId="77777777" w:rsidR="00B563C4" w:rsidRPr="00BE54E0" w:rsidRDefault="00B563C4" w:rsidP="00B563C4">
      <w:r w:rsidRPr="00BE54E0">
        <w:t xml:space="preserve"> </w:t>
      </w:r>
    </w:p>
    <w:p w14:paraId="5895AE8F" w14:textId="77777777" w:rsidR="00B563C4" w:rsidRPr="00BE54E0" w:rsidRDefault="00B563C4" w:rsidP="00B563C4">
      <w:r w:rsidRPr="00BE54E0">
        <w:t>P = p-value (according to 2-sample t-test)</w:t>
      </w:r>
    </w:p>
    <w:p w14:paraId="015699F7" w14:textId="77777777" w:rsidR="00B563C4" w:rsidRPr="00BE54E0" w:rsidRDefault="00B563C4" w:rsidP="00B563C4">
      <w:r w:rsidRPr="00BE54E0">
        <w:t>d = Cohen’s d (Measure of effect power); positive means inhibitory has a higher value.</w:t>
      </w:r>
    </w:p>
    <w:p w14:paraId="725D4F6D" w14:textId="77777777" w:rsidR="00B563C4" w:rsidRPr="00BE54E0" w:rsidRDefault="00B563C4" w:rsidP="00B563C4">
      <w:r w:rsidRPr="00BE54E0">
        <w:t>CI = 95% Confidence Interval (for effect power)</w:t>
      </w:r>
    </w:p>
    <w:p w14:paraId="00BCF95F" w14:textId="77777777" w:rsidR="00B563C4" w:rsidRPr="00BE54E0" w:rsidRDefault="00B563C4" w:rsidP="00B563C4"/>
    <w:p w14:paraId="6CB75866" w14:textId="77777777" w:rsidR="00B563C4" w:rsidRPr="00BE54E0" w:rsidRDefault="00B563C4" w:rsidP="00B563C4">
      <w:r w:rsidRPr="00BE54E0">
        <w:rPr>
          <w:b/>
        </w:rPr>
        <w:t>Supplementary Table S1</w:t>
      </w:r>
      <w:r w:rsidRPr="00BE54E0">
        <w:t xml:space="preserve">: Statistical tests of the comparison between excitatory and inhibitory neurons in the current clamp step protocol. </w:t>
      </w:r>
    </w:p>
    <w:p w14:paraId="50C7254F" w14:textId="77777777" w:rsidR="00B563C4" w:rsidRDefault="00B563C4"/>
    <w:sectPr w:rsidR="00B563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3C4"/>
    <w:rsid w:val="00B56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5E3388"/>
  <w15:chartTrackingRefBased/>
  <w15:docId w15:val="{650784B3-AB4E-DA4B-973F-695964261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3C4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63C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63C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63C4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63C4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63C4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63C4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63C4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63C4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63C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3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63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63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63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63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63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63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63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63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63C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63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63C4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63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63C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63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63C4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63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63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63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63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5</Words>
  <Characters>3796</Characters>
  <Application>Microsoft Office Word</Application>
  <DocSecurity>0</DocSecurity>
  <Lines>31</Lines>
  <Paragraphs>8</Paragraphs>
  <ScaleCrop>false</ScaleCrop>
  <Company/>
  <LinksUpToDate>false</LinksUpToDate>
  <CharactersWithSpaces>4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Zeldenrust</dc:creator>
  <cp:keywords/>
  <dc:description/>
  <cp:lastModifiedBy>Fleur Zeldenrust</cp:lastModifiedBy>
  <cp:revision>1</cp:revision>
  <dcterms:created xsi:type="dcterms:W3CDTF">2024-04-08T14:38:00Z</dcterms:created>
  <dcterms:modified xsi:type="dcterms:W3CDTF">2024-04-08T14:39:00Z</dcterms:modified>
</cp:coreProperties>
</file>